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75E6DE" w14:textId="3FDC3C8D" w:rsidR="00893AA5" w:rsidRDefault="00EC14D6" w:rsidP="00893AA5">
      <w:pPr>
        <w:pStyle w:val="Geenafstand"/>
        <w:rPr>
          <w:rFonts w:asciiTheme="minorHAnsi" w:hAnsiTheme="minorHAnsi"/>
          <w:i/>
          <w:color w:val="44546A" w:themeColor="text2"/>
          <w:sz w:val="20"/>
          <w:szCs w:val="20"/>
        </w:rPr>
      </w:pPr>
      <w:r>
        <w:rPr>
          <w:b/>
          <w:i/>
          <w:color w:val="44546A" w:themeColor="text2"/>
          <w:sz w:val="20"/>
          <w:szCs w:val="20"/>
        </w:rPr>
        <w:t>Supplementary t</w:t>
      </w:r>
      <w:r w:rsidR="00F65611" w:rsidRPr="009D1982">
        <w:rPr>
          <w:b/>
          <w:i/>
          <w:color w:val="44546A" w:themeColor="text2"/>
          <w:sz w:val="20"/>
          <w:szCs w:val="20"/>
        </w:rPr>
        <w:t xml:space="preserve">able </w:t>
      </w:r>
      <w:r w:rsidR="00F65611" w:rsidRPr="009D1982">
        <w:rPr>
          <w:b/>
          <w:i/>
          <w:color w:val="44546A" w:themeColor="text2"/>
          <w:sz w:val="20"/>
          <w:szCs w:val="20"/>
        </w:rPr>
        <w:fldChar w:fldCharType="begin"/>
      </w:r>
      <w:r w:rsidR="00F65611" w:rsidRPr="009D1982">
        <w:rPr>
          <w:b/>
          <w:i/>
          <w:color w:val="44546A" w:themeColor="text2"/>
          <w:sz w:val="20"/>
          <w:szCs w:val="20"/>
        </w:rPr>
        <w:instrText xml:space="preserve"> SEQ Table \* ARABIC </w:instrText>
      </w:r>
      <w:r w:rsidR="00F65611" w:rsidRPr="009D1982">
        <w:rPr>
          <w:b/>
          <w:i/>
          <w:color w:val="44546A" w:themeColor="text2"/>
          <w:sz w:val="20"/>
          <w:szCs w:val="20"/>
        </w:rPr>
        <w:fldChar w:fldCharType="separate"/>
      </w:r>
      <w:r w:rsidR="002A16AE">
        <w:rPr>
          <w:b/>
          <w:i/>
          <w:noProof/>
          <w:color w:val="44546A" w:themeColor="text2"/>
          <w:sz w:val="20"/>
          <w:szCs w:val="20"/>
        </w:rPr>
        <w:t>1</w:t>
      </w:r>
      <w:r w:rsidR="00F65611" w:rsidRPr="009D1982">
        <w:rPr>
          <w:b/>
          <w:i/>
          <w:color w:val="44546A" w:themeColor="text2"/>
          <w:sz w:val="20"/>
          <w:szCs w:val="20"/>
        </w:rPr>
        <w:fldChar w:fldCharType="end"/>
      </w:r>
      <w:bookmarkStart w:id="0" w:name="_Ref454047128"/>
      <w:r w:rsidR="00F65611">
        <w:rPr>
          <w:b/>
          <w:i/>
          <w:color w:val="44546A" w:themeColor="text2"/>
          <w:sz w:val="20"/>
          <w:szCs w:val="20"/>
        </w:rPr>
        <w:t>.</w:t>
      </w:r>
      <w:r w:rsidR="00F65611" w:rsidRPr="009D1982">
        <w:rPr>
          <w:b/>
          <w:i/>
          <w:color w:val="44546A" w:themeColor="text2"/>
          <w:sz w:val="20"/>
          <w:szCs w:val="20"/>
        </w:rPr>
        <w:t xml:space="preserve"> </w:t>
      </w:r>
      <w:r w:rsidR="00F65611" w:rsidRPr="003B3736">
        <w:rPr>
          <w:i/>
          <w:color w:val="44546A" w:themeColor="text2"/>
          <w:sz w:val="20"/>
          <w:szCs w:val="20"/>
        </w:rPr>
        <w:t xml:space="preserve">Critical appraisal </w:t>
      </w:r>
      <w:r w:rsidR="00F65611">
        <w:rPr>
          <w:i/>
          <w:color w:val="44546A" w:themeColor="text2"/>
          <w:sz w:val="20"/>
          <w:szCs w:val="20"/>
        </w:rPr>
        <w:t>of the 3</w:t>
      </w:r>
      <w:r w:rsidR="00CE2C53">
        <w:rPr>
          <w:i/>
          <w:color w:val="44546A" w:themeColor="text2"/>
          <w:sz w:val="20"/>
          <w:szCs w:val="20"/>
        </w:rPr>
        <w:t>0</w:t>
      </w:r>
      <w:r w:rsidR="00F65611">
        <w:rPr>
          <w:i/>
          <w:color w:val="44546A" w:themeColor="text2"/>
          <w:sz w:val="20"/>
          <w:szCs w:val="20"/>
        </w:rPr>
        <w:t xml:space="preserve"> included articles </w:t>
      </w:r>
      <w:r w:rsidR="00F65611" w:rsidRPr="003B3736">
        <w:rPr>
          <w:i/>
          <w:color w:val="44546A" w:themeColor="text2"/>
          <w:sz w:val="20"/>
          <w:szCs w:val="20"/>
        </w:rPr>
        <w:t xml:space="preserve">by </w:t>
      </w:r>
      <w:r w:rsidR="00F65611">
        <w:rPr>
          <w:i/>
          <w:color w:val="44546A" w:themeColor="text2"/>
          <w:sz w:val="20"/>
          <w:szCs w:val="20"/>
        </w:rPr>
        <w:t>a</w:t>
      </w:r>
      <w:r w:rsidR="00164F24">
        <w:rPr>
          <w:i/>
          <w:color w:val="44546A" w:themeColor="text2"/>
          <w:sz w:val="20"/>
          <w:szCs w:val="20"/>
        </w:rPr>
        <w:t>n</w:t>
      </w:r>
      <w:r w:rsidR="00F65611" w:rsidRPr="003B3736">
        <w:rPr>
          <w:i/>
          <w:color w:val="44546A" w:themeColor="text2"/>
          <w:sz w:val="20"/>
          <w:szCs w:val="20"/>
        </w:rPr>
        <w:t xml:space="preserve"> </w:t>
      </w:r>
      <w:r w:rsidR="00F65611">
        <w:rPr>
          <w:i/>
          <w:color w:val="44546A" w:themeColor="text2"/>
          <w:sz w:val="20"/>
          <w:szCs w:val="20"/>
        </w:rPr>
        <w:t xml:space="preserve">eight-item </w:t>
      </w:r>
      <w:r w:rsidR="00F65611" w:rsidRPr="003B3736">
        <w:rPr>
          <w:i/>
          <w:color w:val="44546A" w:themeColor="text2"/>
          <w:sz w:val="20"/>
          <w:szCs w:val="20"/>
        </w:rPr>
        <w:t xml:space="preserve">checklist </w:t>
      </w:r>
      <w:r w:rsidR="00F65611">
        <w:rPr>
          <w:i/>
          <w:color w:val="44546A" w:themeColor="text2"/>
          <w:sz w:val="20"/>
          <w:szCs w:val="20"/>
        </w:rPr>
        <w:t xml:space="preserve">according </w:t>
      </w:r>
      <w:bookmarkEnd w:id="0"/>
      <w:r w:rsidR="00F65611">
        <w:rPr>
          <w:i/>
          <w:color w:val="44546A" w:themeColor="text2"/>
          <w:sz w:val="20"/>
          <w:szCs w:val="20"/>
        </w:rPr>
        <w:t>Newcastle-Ottawa Scale (NOS), Quality Assessment Form for Cohort studies</w:t>
      </w:r>
      <w:r w:rsidR="00164F24" w:rsidRPr="00164F24">
        <w:rPr>
          <w:rFonts w:cs="Calibri"/>
          <w:i/>
          <w:color w:val="44546A" w:themeColor="text2"/>
          <w:sz w:val="20"/>
          <w:szCs w:val="20"/>
          <w:vertAlign w:val="superscript"/>
        </w:rPr>
        <w:t>‡</w:t>
      </w:r>
      <w:r w:rsidR="00F65611">
        <w:rPr>
          <w:i/>
          <w:color w:val="44546A" w:themeColor="text2"/>
          <w:sz w:val="20"/>
          <w:szCs w:val="20"/>
        </w:rPr>
        <w:t>.</w:t>
      </w:r>
    </w:p>
    <w:p w14:paraId="1751B72E" w14:textId="77777777" w:rsidR="00321255" w:rsidRPr="003B3736" w:rsidRDefault="00321255" w:rsidP="00893AA5">
      <w:pPr>
        <w:pStyle w:val="Geenafstand"/>
        <w:rPr>
          <w:rFonts w:asciiTheme="minorHAnsi" w:hAnsiTheme="minorHAnsi"/>
          <w:i/>
          <w:color w:val="44546A" w:themeColor="text2"/>
          <w:sz w:val="20"/>
          <w:szCs w:val="20"/>
        </w:rPr>
      </w:pPr>
    </w:p>
    <w:p w14:paraId="6C26BB17" w14:textId="77777777" w:rsidR="00893AA5" w:rsidRPr="009D1982" w:rsidRDefault="00893AA5" w:rsidP="00893AA5">
      <w:pPr>
        <w:pStyle w:val="Geenafstand"/>
        <w:rPr>
          <w:i/>
          <w:color w:val="44546A" w:themeColor="text2"/>
          <w:sz w:val="20"/>
          <w:szCs w:val="20"/>
        </w:rPr>
      </w:pPr>
    </w:p>
    <w:tbl>
      <w:tblPr>
        <w:tblStyle w:val="Onopgemaaktetabel21"/>
        <w:tblW w:w="9639" w:type="dxa"/>
        <w:tblInd w:w="-56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99"/>
        <w:gridCol w:w="820"/>
        <w:gridCol w:w="930"/>
        <w:gridCol w:w="505"/>
        <w:gridCol w:w="833"/>
        <w:gridCol w:w="1276"/>
        <w:gridCol w:w="992"/>
        <w:gridCol w:w="992"/>
        <w:gridCol w:w="992"/>
      </w:tblGrid>
      <w:tr w:rsidR="003C421C" w:rsidRPr="006567C0" w14:paraId="603D668B" w14:textId="77777777" w:rsidTr="003C4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noWrap/>
          </w:tcPr>
          <w:p w14:paraId="24E461DC" w14:textId="77777777" w:rsidR="00703974" w:rsidRDefault="00703974" w:rsidP="009729BE">
            <w:pPr>
              <w:pStyle w:val="Geenafstand"/>
              <w:spacing w:line="276" w:lineRule="auto"/>
            </w:pPr>
            <w:r>
              <w:br w:type="page"/>
            </w:r>
          </w:p>
          <w:p w14:paraId="688AFC2D" w14:textId="77777777" w:rsidR="00703974" w:rsidRPr="004816B1" w:rsidRDefault="00703974" w:rsidP="009729BE">
            <w:pPr>
              <w:pStyle w:val="Geenafstand"/>
              <w:spacing w:line="276" w:lineRule="auto"/>
              <w:rPr>
                <w:rFonts w:eastAsia="Times New Roman"/>
                <w:color w:val="000000"/>
                <w:lang w:eastAsia="nl-NL"/>
              </w:rPr>
            </w:pPr>
          </w:p>
          <w:p w14:paraId="36F94096" w14:textId="77777777" w:rsidR="00703974" w:rsidRPr="004816B1" w:rsidRDefault="00703974" w:rsidP="009729BE">
            <w:pPr>
              <w:pStyle w:val="Geenafstand"/>
              <w:spacing w:line="276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820" w:type="dxa"/>
            <w:tcBorders>
              <w:left w:val="single" w:sz="4" w:space="0" w:color="7F7F7F" w:themeColor="text1" w:themeTint="80"/>
            </w:tcBorders>
            <w:shd w:val="clear" w:color="auto" w:fill="FFFFFF" w:themeFill="background1"/>
            <w:textDirection w:val="btLr"/>
          </w:tcPr>
          <w:p w14:paraId="132F8619" w14:textId="4DFF1D62" w:rsidR="00703974" w:rsidRPr="000A0199" w:rsidRDefault="006567C0" w:rsidP="009729BE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Cs w:val="20"/>
                <w:lang w:eastAsia="nl-NL"/>
              </w:rPr>
            </w:pPr>
            <w:proofErr w:type="spellStart"/>
            <w:r w:rsidRPr="000A0199">
              <w:rPr>
                <w:rFonts w:ascii="Times New Roman" w:eastAsia="Times New Roman" w:hAnsi="Times New Roman"/>
                <w:b w:val="0"/>
                <w:szCs w:val="20"/>
                <w:lang w:eastAsia="nl-NL"/>
              </w:rPr>
              <w:t>Representiveness</w:t>
            </w:r>
            <w:proofErr w:type="spellEnd"/>
            <w:r w:rsidRPr="000A0199">
              <w:rPr>
                <w:rFonts w:ascii="Times New Roman" w:eastAsia="Times New Roman" w:hAnsi="Times New Roman"/>
                <w:b w:val="0"/>
                <w:szCs w:val="20"/>
                <w:lang w:eastAsia="nl-NL"/>
              </w:rPr>
              <w:t xml:space="preserve">  of exposed cohort</w:t>
            </w:r>
          </w:p>
        </w:tc>
        <w:tc>
          <w:tcPr>
            <w:tcW w:w="930" w:type="dxa"/>
            <w:shd w:val="clear" w:color="auto" w:fill="FFFFFF" w:themeFill="background1"/>
            <w:textDirection w:val="btLr"/>
          </w:tcPr>
          <w:p w14:paraId="09F4C486" w14:textId="6E11E232" w:rsidR="00703974" w:rsidRPr="000A0199" w:rsidRDefault="006567C0" w:rsidP="009729BE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Cs w:val="20"/>
                <w:lang w:eastAsia="nl-NL"/>
              </w:rPr>
            </w:pPr>
            <w:r w:rsidRPr="000A0199">
              <w:rPr>
                <w:rFonts w:ascii="Times New Roman" w:eastAsia="Times New Roman" w:hAnsi="Times New Roman"/>
                <w:b w:val="0"/>
                <w:szCs w:val="20"/>
                <w:lang w:eastAsia="nl-NL"/>
              </w:rPr>
              <w:t>Selection of the non-exposed cohort</w:t>
            </w:r>
          </w:p>
        </w:tc>
        <w:tc>
          <w:tcPr>
            <w:tcW w:w="505" w:type="dxa"/>
            <w:shd w:val="clear" w:color="auto" w:fill="FFFFFF" w:themeFill="background1"/>
            <w:textDirection w:val="btLr"/>
          </w:tcPr>
          <w:p w14:paraId="21382B20" w14:textId="4EEE27D5" w:rsidR="00703974" w:rsidRPr="000A0199" w:rsidRDefault="006567C0" w:rsidP="009729BE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Cs w:val="20"/>
                <w:lang w:eastAsia="nl-NL"/>
              </w:rPr>
            </w:pPr>
            <w:r w:rsidRPr="000A0199">
              <w:rPr>
                <w:rFonts w:ascii="Times New Roman" w:eastAsia="Times New Roman" w:hAnsi="Times New Roman"/>
                <w:b w:val="0"/>
                <w:szCs w:val="20"/>
                <w:lang w:eastAsia="nl-NL"/>
              </w:rPr>
              <w:t>Ascertainment of exposure</w:t>
            </w:r>
          </w:p>
        </w:tc>
        <w:tc>
          <w:tcPr>
            <w:tcW w:w="833" w:type="dxa"/>
            <w:tcBorders>
              <w:right w:val="single" w:sz="4" w:space="0" w:color="A6A6A6" w:themeColor="background1" w:themeShade="A6"/>
            </w:tcBorders>
            <w:shd w:val="clear" w:color="auto" w:fill="FFFFFF" w:themeFill="background1"/>
            <w:textDirection w:val="btLr"/>
          </w:tcPr>
          <w:p w14:paraId="2D6902BC" w14:textId="396D403C" w:rsidR="00703974" w:rsidRPr="000A0199" w:rsidRDefault="006567C0" w:rsidP="009729BE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Cs w:val="20"/>
                <w:lang w:eastAsia="nl-NL"/>
              </w:rPr>
            </w:pPr>
            <w:r w:rsidRPr="000A0199">
              <w:rPr>
                <w:rFonts w:ascii="Times New Roman" w:eastAsia="Times New Roman" w:hAnsi="Times New Roman"/>
                <w:b w:val="0"/>
                <w:szCs w:val="20"/>
                <w:lang w:eastAsia="nl-NL"/>
              </w:rPr>
              <w:t>Demonstration outcome was not present at start stud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textDirection w:val="btLr"/>
            <w:vAlign w:val="center"/>
          </w:tcPr>
          <w:p w14:paraId="309AC2FD" w14:textId="7E6A0D78" w:rsidR="00703974" w:rsidRPr="000A0199" w:rsidRDefault="00086C0F" w:rsidP="00A77A99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Cs w:val="20"/>
                <w:lang w:eastAsia="nl-NL"/>
              </w:rPr>
            </w:pPr>
            <w:r w:rsidRPr="000A0199">
              <w:rPr>
                <w:rFonts w:ascii="Times New Roman" w:eastAsia="Times New Roman" w:hAnsi="Times New Roman"/>
                <w:b w:val="0"/>
                <w:szCs w:val="20"/>
                <w:lang w:eastAsia="nl-NL"/>
              </w:rPr>
              <w:t>Comparability</w:t>
            </w:r>
            <w:r w:rsidR="006567C0" w:rsidRPr="000A0199">
              <w:rPr>
                <w:rFonts w:ascii="Times New Roman" w:eastAsia="Times New Roman" w:hAnsi="Times New Roman"/>
                <w:b w:val="0"/>
                <w:szCs w:val="20"/>
                <w:lang w:eastAsia="nl-NL"/>
              </w:rPr>
              <w:t xml:space="preserve"> cohorts</w:t>
            </w:r>
          </w:p>
        </w:tc>
        <w:tc>
          <w:tcPr>
            <w:tcW w:w="992" w:type="dxa"/>
            <w:tcBorders>
              <w:left w:val="single" w:sz="4" w:space="0" w:color="A6A6A6" w:themeColor="background1" w:themeShade="A6"/>
            </w:tcBorders>
            <w:shd w:val="clear" w:color="auto" w:fill="FFFFFF" w:themeFill="background1"/>
            <w:textDirection w:val="btLr"/>
          </w:tcPr>
          <w:p w14:paraId="3C37227A" w14:textId="1B36CC87" w:rsidR="00703974" w:rsidRPr="000A0199" w:rsidRDefault="006567C0" w:rsidP="009729BE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Cs w:val="20"/>
                <w:lang w:eastAsia="nl-NL"/>
              </w:rPr>
            </w:pPr>
            <w:r w:rsidRPr="000A0199">
              <w:rPr>
                <w:rFonts w:ascii="Times New Roman" w:eastAsia="Times New Roman" w:hAnsi="Times New Roman"/>
                <w:b w:val="0"/>
                <w:szCs w:val="20"/>
                <w:lang w:eastAsia="nl-NL"/>
              </w:rPr>
              <w:t>Assessment of outcome</w:t>
            </w:r>
          </w:p>
        </w:tc>
        <w:tc>
          <w:tcPr>
            <w:tcW w:w="992" w:type="dxa"/>
            <w:shd w:val="clear" w:color="auto" w:fill="FFFFFF" w:themeFill="background1"/>
            <w:textDirection w:val="btLr"/>
          </w:tcPr>
          <w:p w14:paraId="2A326F80" w14:textId="7181297F" w:rsidR="00703974" w:rsidRPr="000A0199" w:rsidRDefault="006567C0" w:rsidP="009729BE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Cs w:val="20"/>
                <w:lang w:eastAsia="nl-NL"/>
              </w:rPr>
            </w:pPr>
            <w:r w:rsidRPr="000A0199">
              <w:rPr>
                <w:rFonts w:ascii="Times New Roman" w:eastAsia="Times New Roman" w:hAnsi="Times New Roman"/>
                <w:b w:val="0"/>
                <w:szCs w:val="20"/>
                <w:lang w:eastAsia="nl-NL"/>
              </w:rPr>
              <w:t xml:space="preserve">Follow-up </w:t>
            </w:r>
            <w:r w:rsidR="00086C0F">
              <w:rPr>
                <w:rFonts w:ascii="Times New Roman" w:eastAsia="Times New Roman" w:hAnsi="Times New Roman"/>
                <w:b w:val="0"/>
                <w:szCs w:val="20"/>
                <w:lang w:eastAsia="nl-NL"/>
              </w:rPr>
              <w:t>length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right w:val="nil"/>
            </w:tcBorders>
            <w:shd w:val="clear" w:color="auto" w:fill="FFFFFF" w:themeFill="background1"/>
            <w:textDirection w:val="btLr"/>
          </w:tcPr>
          <w:p w14:paraId="6BEC386C" w14:textId="207802CB" w:rsidR="00703974" w:rsidRPr="000A0199" w:rsidRDefault="00A87712" w:rsidP="009729BE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Cs w:val="20"/>
                <w:lang w:eastAsia="nl-NL"/>
              </w:rPr>
            </w:pPr>
            <w:r>
              <w:rPr>
                <w:rFonts w:ascii="Times New Roman" w:eastAsia="Times New Roman" w:hAnsi="Times New Roman"/>
                <w:b w:val="0"/>
                <w:szCs w:val="20"/>
                <w:lang w:eastAsia="nl-NL"/>
              </w:rPr>
              <w:t>F</w:t>
            </w:r>
            <w:r w:rsidR="006567C0" w:rsidRPr="000A0199">
              <w:rPr>
                <w:rFonts w:ascii="Times New Roman" w:eastAsia="Times New Roman" w:hAnsi="Times New Roman"/>
                <w:b w:val="0"/>
                <w:szCs w:val="20"/>
                <w:lang w:eastAsia="nl-NL"/>
              </w:rPr>
              <w:t>ollow-up</w:t>
            </w:r>
            <w:r>
              <w:rPr>
                <w:rFonts w:ascii="Times New Roman" w:eastAsia="Times New Roman" w:hAnsi="Times New Roman"/>
                <w:b w:val="0"/>
                <w:szCs w:val="20"/>
                <w:lang w:eastAsia="nl-NL"/>
              </w:rPr>
              <w:t xml:space="preserve"> adequacy </w:t>
            </w:r>
          </w:p>
        </w:tc>
      </w:tr>
      <w:tr w:rsidR="002460C5" w:rsidRPr="006567C0" w14:paraId="25EF9699" w14:textId="77777777" w:rsidTr="003C4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</w:tcPr>
          <w:p w14:paraId="2E93BE23" w14:textId="77777777" w:rsidR="00A77A99" w:rsidRPr="00EC2877" w:rsidRDefault="00A77A99" w:rsidP="009729BE">
            <w:pPr>
              <w:pStyle w:val="Geenafstand"/>
              <w:spacing w:line="276" w:lineRule="auto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3088" w:type="dxa"/>
            <w:gridSpan w:val="4"/>
            <w:tcBorders>
              <w:left w:val="single" w:sz="4" w:space="0" w:color="7F7F7F" w:themeColor="text1" w:themeTint="80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3C3C9E39" w14:textId="4A93793C" w:rsidR="00A77A99" w:rsidRPr="00C60B96" w:rsidRDefault="00A77A99" w:rsidP="00C60B96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  <w:lang w:eastAsia="nl-NL"/>
              </w:rPr>
            </w:pPr>
            <w:r w:rsidRPr="00C60B96">
              <w:rPr>
                <w:rFonts w:eastAsia="Times New Roman"/>
                <w:b/>
                <w:sz w:val="20"/>
                <w:szCs w:val="20"/>
                <w:lang w:eastAsia="nl-NL"/>
              </w:rPr>
              <w:t>Sel</w:t>
            </w:r>
            <w:r>
              <w:rPr>
                <w:rFonts w:eastAsia="Times New Roman"/>
                <w:b/>
                <w:sz w:val="20"/>
                <w:szCs w:val="20"/>
                <w:lang w:eastAsia="nl-NL"/>
              </w:rPr>
              <w:t>ec</w:t>
            </w:r>
            <w:r w:rsidRPr="00C60B96">
              <w:rPr>
                <w:rFonts w:eastAsia="Times New Roman"/>
                <w:b/>
                <w:sz w:val="20"/>
                <w:szCs w:val="20"/>
                <w:lang w:eastAsia="nl-NL"/>
              </w:rPr>
              <w:t>tion</w:t>
            </w:r>
          </w:p>
        </w:tc>
        <w:tc>
          <w:tcPr>
            <w:tcW w:w="1276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7C8EBBA2" w14:textId="2AED3D92" w:rsidR="00A77A99" w:rsidRPr="00EC2877" w:rsidRDefault="00A77A99" w:rsidP="00A77A99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A77A99">
              <w:rPr>
                <w:rFonts w:eastAsia="Times New Roman"/>
                <w:b/>
                <w:sz w:val="20"/>
                <w:szCs w:val="20"/>
                <w:lang w:eastAsia="nl-NL"/>
              </w:rPr>
              <w:t>Comparison</w:t>
            </w:r>
          </w:p>
        </w:tc>
        <w:tc>
          <w:tcPr>
            <w:tcW w:w="2976" w:type="dxa"/>
            <w:gridSpan w:val="3"/>
            <w:tcBorders>
              <w:left w:val="single" w:sz="4" w:space="0" w:color="A6A6A6" w:themeColor="background1" w:themeShade="A6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2BCF42A" w14:textId="2893B10C" w:rsidR="00A77A99" w:rsidRPr="00A77A99" w:rsidRDefault="00A77A99" w:rsidP="00A77A99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  <w:lang w:eastAsia="nl-NL"/>
              </w:rPr>
            </w:pPr>
            <w:r w:rsidRPr="00A77A99">
              <w:rPr>
                <w:rFonts w:eastAsia="Times New Roman"/>
                <w:b/>
                <w:sz w:val="20"/>
                <w:szCs w:val="20"/>
                <w:lang w:eastAsia="nl-NL"/>
              </w:rPr>
              <w:t>Outcome</w:t>
            </w:r>
          </w:p>
        </w:tc>
      </w:tr>
      <w:tr w:rsidR="000A0199" w:rsidRPr="00DB42F9" w14:paraId="74D5C972" w14:textId="77777777" w:rsidTr="00FA1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9"/>
            <w:tcBorders>
              <w:right w:val="single" w:sz="4" w:space="0" w:color="7F7F7F" w:themeColor="text1" w:themeTint="80"/>
            </w:tcBorders>
            <w:shd w:val="clear" w:color="auto" w:fill="FFFFFF" w:themeFill="background1"/>
          </w:tcPr>
          <w:p w14:paraId="1E45BFA4" w14:textId="45408B92" w:rsidR="000A0199" w:rsidRPr="00DD30DD" w:rsidRDefault="000A0199" w:rsidP="000A0199">
            <w:pPr>
              <w:pStyle w:val="Geenafstand"/>
              <w:spacing w:line="276" w:lineRule="auto"/>
              <w:jc w:val="center"/>
              <w:rPr>
                <w:rFonts w:eastAsia="Times New Roman"/>
                <w:b w:val="0"/>
                <w:color w:val="FFFFFF" w:themeColor="background1"/>
                <w:sz w:val="20"/>
                <w:szCs w:val="20"/>
                <w:lang w:eastAsia="nl-NL"/>
              </w:rPr>
            </w:pPr>
            <w:r w:rsidRPr="00DD30DD">
              <w:rPr>
                <w:rFonts w:eastAsia="Times New Roman"/>
                <w:b w:val="0"/>
                <w:color w:val="FFFFFF" w:themeColor="background1"/>
                <w:sz w:val="20"/>
                <w:szCs w:val="20"/>
                <w:lang w:eastAsia="nl-NL"/>
              </w:rPr>
              <w:t>POPULATION BASED STUDIES</w:t>
            </w:r>
          </w:p>
        </w:tc>
      </w:tr>
      <w:tr w:rsidR="00164F24" w:rsidRPr="001143A8" w14:paraId="03C06795" w14:textId="77777777" w:rsidTr="003C4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</w:tcPr>
          <w:p w14:paraId="6DB7B6D0" w14:textId="159D2AA7" w:rsidR="00164F24" w:rsidRPr="00D41BC6" w:rsidRDefault="00164F24" w:rsidP="002F1A8B">
            <w:pPr>
              <w:pStyle w:val="Geenafstand"/>
              <w:spacing w:line="276" w:lineRule="auto"/>
              <w:rPr>
                <w:rFonts w:eastAsia="Times New Roman"/>
                <w:b w:val="0"/>
                <w:bCs w:val="0"/>
                <w:color w:val="000000"/>
                <w:vertAlign w:val="superscript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2018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Wesseloo</w:t>
            </w:r>
            <w:proofErr w:type="spellEnd"/>
            <w:r w:rsidR="00D41BC6">
              <w:rPr>
                <w:rFonts w:eastAsia="Times New Roman"/>
                <w:color w:val="000000"/>
                <w:lang w:eastAsia="nl-NL"/>
              </w:rPr>
              <w:t xml:space="preserve"> </w:t>
            </w:r>
            <w:bookmarkStart w:id="1" w:name="_GoBack"/>
            <w:bookmarkEnd w:id="1"/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BED3D2D" w14:textId="77777777" w:rsidR="00164F24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07526F50" wp14:editId="0084FBAD">
                  <wp:extent cx="170121" cy="170121"/>
                  <wp:effectExtent l="0" t="0" r="1905" b="1905"/>
                  <wp:docPr id="1" name="Graphic 1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1750CBAE" w14:textId="77777777" w:rsidR="00164F24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08B7C463" wp14:editId="0CF5C7B6">
                  <wp:extent cx="170121" cy="170121"/>
                  <wp:effectExtent l="0" t="0" r="1905" b="1905"/>
                  <wp:docPr id="2" name="Graphic 2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1A28E02" w14:textId="77777777" w:rsidR="00164F24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4BFB4382" wp14:editId="01599EC5">
                  <wp:extent cx="170121" cy="170121"/>
                  <wp:effectExtent l="0" t="0" r="1905" b="1905"/>
                  <wp:docPr id="3" name="Graphic 3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42E9442" w14:textId="77777777" w:rsidR="00164F24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662CA0C3" wp14:editId="592057B2">
                  <wp:extent cx="170121" cy="170121"/>
                  <wp:effectExtent l="0" t="0" r="1905" b="1905"/>
                  <wp:docPr id="4" name="Graphic 4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9FA5DED" w14:textId="77777777" w:rsidR="00164F24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48D11A76" wp14:editId="18F0EFB2">
                  <wp:extent cx="170121" cy="170121"/>
                  <wp:effectExtent l="0" t="0" r="1905" b="1905"/>
                  <wp:docPr id="5" name="Graphic 5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0"/>
                <w:szCs w:val="20"/>
                <w:vertAlign w:val="superscript"/>
                <w:lang w:eastAsia="nl-NL"/>
              </w:rPr>
              <w:t>**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4F21E8C" w14:textId="77777777" w:rsidR="00164F24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78AA558" w14:textId="77777777" w:rsidR="00164F24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wijzingopmerking"/>
                <w:rFonts w:asciiTheme="minorHAnsi" w:eastAsiaTheme="minorHAnsi" w:hAnsiTheme="minorHAnsi" w:cstheme="minorBidi"/>
                <w:lang w:val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6E28366F" wp14:editId="17BD3810">
                  <wp:extent cx="170121" cy="170121"/>
                  <wp:effectExtent l="0" t="0" r="1905" b="1905"/>
                  <wp:docPr id="7" name="Graphic 7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7CF5FB8E" w14:textId="77777777" w:rsidR="00164F24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511C7B7A" wp14:editId="4CB9E3F7">
                  <wp:extent cx="170121" cy="170121"/>
                  <wp:effectExtent l="0" t="0" r="1905" b="1905"/>
                  <wp:docPr id="160" name="Graphic 160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Verwijzingopmerking"/>
                <w:rFonts w:asciiTheme="minorHAnsi" w:eastAsiaTheme="minorHAnsi" w:hAnsiTheme="minorHAnsi" w:cstheme="minorBidi"/>
                <w:lang w:val="nl-NL"/>
              </w:rPr>
              <w:t xml:space="preserve"> </w:t>
            </w:r>
          </w:p>
        </w:tc>
      </w:tr>
      <w:tr w:rsidR="00164F24" w:rsidRPr="001143A8" w14:paraId="484004F0" w14:textId="77777777" w:rsidTr="003C42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</w:tcPr>
          <w:p w14:paraId="34162D1F" w14:textId="45594D16" w:rsidR="00164F24" w:rsidRDefault="00164F24" w:rsidP="002F1A8B">
            <w:pPr>
              <w:pStyle w:val="Geenafstand"/>
              <w:spacing w:line="276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2016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Krysiak</w:t>
            </w:r>
            <w:proofErr w:type="spellEnd"/>
            <w:r w:rsidR="00D41BC6">
              <w:rPr>
                <w:rFonts w:eastAsia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1CDC4C5" w14:textId="77777777" w:rsidR="00164F24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 xml:space="preserve">C </w:t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5E02907B" w14:textId="77777777" w:rsidR="00164F24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5B0A36B7" wp14:editId="31E1E7EB">
                  <wp:extent cx="170121" cy="170121"/>
                  <wp:effectExtent l="0" t="0" r="1905" b="1905"/>
                  <wp:docPr id="16" name="Graphic 16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36DB380" w14:textId="77777777" w:rsidR="00164F24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428AE941" wp14:editId="66233602">
                  <wp:extent cx="170121" cy="170121"/>
                  <wp:effectExtent l="0" t="0" r="1905" b="1905"/>
                  <wp:docPr id="17" name="Graphic 17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28BEFCB" w14:textId="77777777" w:rsidR="00164F24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6FDBCAEF" wp14:editId="5E05155A">
                  <wp:extent cx="170121" cy="170121"/>
                  <wp:effectExtent l="0" t="0" r="1905" b="1905"/>
                  <wp:docPr id="18" name="Graphic 18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D7B24BA" w14:textId="77777777" w:rsidR="00164F24" w:rsidRPr="006D20B4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04111882" wp14:editId="1EE5DB8A">
                  <wp:extent cx="170121" cy="170121"/>
                  <wp:effectExtent l="0" t="0" r="1905" b="1905"/>
                  <wp:docPr id="19" name="Graphic 19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73240C54" wp14:editId="48F9F27E">
                  <wp:extent cx="170121" cy="170121"/>
                  <wp:effectExtent l="0" t="0" r="1905" b="1905"/>
                  <wp:docPr id="116" name="Graphic 116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83CAF37" w14:textId="77777777" w:rsidR="00164F24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B1A9AEF" w14:textId="77777777" w:rsidR="00164F24" w:rsidRPr="00A147B2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Verwijzingopmerking"/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</w:pPr>
            <w:r>
              <w:rPr>
                <w:rStyle w:val="Verwijzingopmerking"/>
                <w:rFonts w:asciiTheme="minorHAnsi" w:eastAsiaTheme="minorHAnsi" w:hAnsiTheme="minorHAnsi" w:cstheme="minorBidi"/>
                <w:sz w:val="20"/>
                <w:szCs w:val="20"/>
                <w:lang w:val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26B6A761" w14:textId="77777777" w:rsidR="00164F24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  <w:r>
              <w:rPr>
                <w:rFonts w:eastAsia="Times New Roman"/>
                <w:lang w:eastAsia="nl-NL"/>
              </w:rPr>
              <w:t xml:space="preserve"> </w:t>
            </w:r>
          </w:p>
        </w:tc>
      </w:tr>
      <w:tr w:rsidR="005D3676" w:rsidRPr="001143A8" w14:paraId="4DA053A8" w14:textId="77777777" w:rsidTr="003C4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</w:tcPr>
          <w:p w14:paraId="7B50D552" w14:textId="27C7CCCB" w:rsidR="005D3676" w:rsidRPr="009E12F6" w:rsidRDefault="005D3676" w:rsidP="00A53A58">
            <w:pPr>
              <w:pStyle w:val="Geenafstand"/>
              <w:spacing w:line="276" w:lineRule="auto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2016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Delitala</w:t>
            </w:r>
            <w:proofErr w:type="spellEnd"/>
            <w:r>
              <w:rPr>
                <w:rFonts w:eastAsia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714B076" w14:textId="77777777" w:rsidR="005D3676" w:rsidRDefault="005D3676" w:rsidP="00A53A58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1AB637B1" wp14:editId="5B833BBE">
                  <wp:extent cx="170121" cy="170121"/>
                  <wp:effectExtent l="0" t="0" r="1905" b="1905"/>
                  <wp:docPr id="23" name="Graphic 23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1FC27A82" w14:textId="77777777" w:rsidR="005D3676" w:rsidRDefault="005D3676" w:rsidP="00A53A58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5497DBF0" wp14:editId="60DD5FF3">
                  <wp:extent cx="170121" cy="170121"/>
                  <wp:effectExtent l="0" t="0" r="1905" b="1905"/>
                  <wp:docPr id="24" name="Graphic 24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2E28653" w14:textId="77777777" w:rsidR="005D3676" w:rsidRDefault="005D3676" w:rsidP="00A53A58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27B6DE59" wp14:editId="2D7CB37B">
                  <wp:extent cx="170121" cy="170121"/>
                  <wp:effectExtent l="0" t="0" r="1905" b="1905"/>
                  <wp:docPr id="25" name="Graphic 25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747E15D" w14:textId="77777777" w:rsidR="005D3676" w:rsidRDefault="005D3676" w:rsidP="00A53A58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23FE4389" wp14:editId="6C71AE0B">
                  <wp:extent cx="170121" cy="170121"/>
                  <wp:effectExtent l="0" t="0" r="1905" b="1905"/>
                  <wp:docPr id="26" name="Graphic 26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B9D8401" w14:textId="77777777" w:rsidR="005D3676" w:rsidRDefault="005D3676" w:rsidP="00A53A58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602EBC94" wp14:editId="7C0558D9">
                  <wp:extent cx="170121" cy="170121"/>
                  <wp:effectExtent l="0" t="0" r="1905" b="1905"/>
                  <wp:docPr id="27" name="Graphic 27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4DDF553" w14:textId="77777777" w:rsidR="005D3676" w:rsidRDefault="005D3676" w:rsidP="00A53A58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wijzingopmerking"/>
                <w:rFonts w:asciiTheme="minorHAnsi" w:eastAsiaTheme="minorHAnsi" w:hAnsiTheme="minorHAnsi" w:cstheme="minorBidi"/>
                <w:lang w:val="nl-NL"/>
              </w:rPr>
            </w:pPr>
            <w:r>
              <w:rPr>
                <w:rStyle w:val="Verwijzingopmerking"/>
                <w:rFonts w:asciiTheme="minorHAnsi" w:eastAsiaTheme="minorHAnsi" w:hAnsiTheme="minorHAnsi" w:cstheme="minorBidi"/>
                <w:lang w:val="nl-NL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2195E9F" w14:textId="77777777" w:rsidR="005D3676" w:rsidRDefault="005D3676" w:rsidP="00A53A58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024FE211" w14:textId="77777777" w:rsidR="005D3676" w:rsidRPr="00296209" w:rsidRDefault="005D3676" w:rsidP="00A53A58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eastAsia="nl-NL"/>
              </w:rPr>
              <w:t>-</w:t>
            </w:r>
          </w:p>
        </w:tc>
      </w:tr>
      <w:tr w:rsidR="002A7B59" w:rsidRPr="00170A88" w14:paraId="6350EC36" w14:textId="77777777" w:rsidTr="003C42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</w:tcPr>
          <w:p w14:paraId="60396BCB" w14:textId="093EF1E6" w:rsidR="002A7B59" w:rsidRPr="00170A88" w:rsidRDefault="002A7B59" w:rsidP="002F1A8B">
            <w:pPr>
              <w:pStyle w:val="Geenafstand"/>
              <w:spacing w:line="276" w:lineRule="auto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2015 Ahmad</w:t>
            </w:r>
            <w:r w:rsidR="00D41BC6">
              <w:rPr>
                <w:rFonts w:eastAsia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5E93659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3282D17F" wp14:editId="5FABD4F8">
                  <wp:extent cx="170121" cy="170121"/>
                  <wp:effectExtent l="0" t="0" r="1905" b="1905"/>
                  <wp:docPr id="118" name="Graphic 118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2ED6A184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5E161425" wp14:editId="100FB86B">
                  <wp:extent cx="170121" cy="170121"/>
                  <wp:effectExtent l="0" t="0" r="1905" b="1905"/>
                  <wp:docPr id="119" name="Graphic 119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AFF0CBB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4622A6B4" wp14:editId="3A622C52">
                  <wp:extent cx="170121" cy="170121"/>
                  <wp:effectExtent l="0" t="0" r="1905" b="1905"/>
                  <wp:docPr id="120" name="Graphic 120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5986296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20AE9AF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634B12F7" wp14:editId="52236B04">
                  <wp:extent cx="170121" cy="170121"/>
                  <wp:effectExtent l="0" t="0" r="1905" b="1905"/>
                  <wp:docPr id="111" name="Graphic 111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7B3CC91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33CD57C3" wp14:editId="67ACAF7A">
                  <wp:extent cx="170121" cy="170121"/>
                  <wp:effectExtent l="0" t="0" r="1905" b="1905"/>
                  <wp:docPr id="121" name="Graphic 121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7BBC965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 xml:space="preserve">- 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6A29DEB0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-</w:t>
            </w:r>
          </w:p>
        </w:tc>
      </w:tr>
      <w:tr w:rsidR="002A7B59" w:rsidRPr="001143A8" w14:paraId="4FA6469A" w14:textId="77777777" w:rsidTr="003C4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</w:tcPr>
          <w:p w14:paraId="08711C2B" w14:textId="54A72DDB" w:rsidR="002A7B59" w:rsidRDefault="002A7B59" w:rsidP="002F1A8B">
            <w:pPr>
              <w:pStyle w:val="Geenafstand"/>
              <w:spacing w:line="276" w:lineRule="auto"/>
              <w:rPr>
                <w:rFonts w:eastAsia="Times New Roman"/>
                <w:color w:val="000000"/>
                <w:lang w:eastAsia="nl-NL"/>
              </w:rPr>
            </w:pPr>
            <w:r w:rsidRPr="00EC2877">
              <w:rPr>
                <w:rFonts w:eastAsia="Times New Roman"/>
                <w:color w:val="000000"/>
                <w:lang w:eastAsia="nl-NL"/>
              </w:rPr>
              <w:t xml:space="preserve">2015 </w:t>
            </w:r>
            <w:proofErr w:type="spellStart"/>
            <w:r w:rsidRPr="00EC2877">
              <w:rPr>
                <w:rFonts w:eastAsia="Times New Roman"/>
                <w:color w:val="000000"/>
                <w:lang w:eastAsia="nl-NL"/>
              </w:rPr>
              <w:t>Fjaellegaard</w:t>
            </w:r>
            <w:proofErr w:type="spellEnd"/>
            <w:r w:rsidR="00FA19F6">
              <w:rPr>
                <w:rFonts w:eastAsia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65263D3" w14:textId="77777777" w:rsidR="002A7B59" w:rsidRPr="00296209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38EF74BC" wp14:editId="555E34A0">
                  <wp:extent cx="170121" cy="170121"/>
                  <wp:effectExtent l="0" t="0" r="1905" b="1905"/>
                  <wp:docPr id="30" name="Graphic 30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51CC9D6C" w14:textId="77777777" w:rsidR="002A7B59" w:rsidRPr="00296209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1A15C049" wp14:editId="4F7E620C">
                  <wp:extent cx="170121" cy="170121"/>
                  <wp:effectExtent l="0" t="0" r="1905" b="1905"/>
                  <wp:docPr id="31" name="Graphic 31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1C0172B" w14:textId="77777777" w:rsidR="002A7B59" w:rsidRPr="00296209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3E8442AC" wp14:editId="72FE91EE">
                  <wp:extent cx="170121" cy="170121"/>
                  <wp:effectExtent l="0" t="0" r="1905" b="1905"/>
                  <wp:docPr id="32" name="Graphic 32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145ABC8" w14:textId="77777777" w:rsidR="002A7B59" w:rsidRPr="00296209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8DBE55B" w14:textId="77777777" w:rsidR="002A7B59" w:rsidRPr="00296209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2B31424F" wp14:editId="1BC9AB71">
                  <wp:extent cx="170121" cy="170121"/>
                  <wp:effectExtent l="0" t="0" r="1905" b="1905"/>
                  <wp:docPr id="34" name="Graphic 34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6FABBC3" w14:textId="77777777" w:rsidR="002A7B59" w:rsidRPr="00296209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C01EA4D" w14:textId="77777777" w:rsidR="002A7B59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50866A3B" w14:textId="77777777" w:rsidR="002A7B59" w:rsidRPr="00C60B96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</w:tr>
      <w:tr w:rsidR="002A7B59" w:rsidRPr="00170A88" w14:paraId="5EEF1C23" w14:textId="77777777" w:rsidTr="003C42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</w:tcPr>
          <w:p w14:paraId="33D3622C" w14:textId="4D7D0FE0" w:rsidR="002A7B59" w:rsidRPr="00EC2877" w:rsidRDefault="002A7B59" w:rsidP="002F1A8B">
            <w:pPr>
              <w:pStyle w:val="Geenafstand"/>
              <w:spacing w:line="276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2015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Iseme</w:t>
            </w:r>
            <w:proofErr w:type="spellEnd"/>
            <w:r w:rsidR="00FA19F6">
              <w:rPr>
                <w:rFonts w:eastAsia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F6A00BC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235330A8" wp14:editId="497E50A8">
                  <wp:extent cx="170121" cy="170121"/>
                  <wp:effectExtent l="0" t="0" r="1905" b="1905"/>
                  <wp:docPr id="35" name="Graphic 35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30AB0277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0DE91CA5" wp14:editId="42FC90BA">
                  <wp:extent cx="170121" cy="170121"/>
                  <wp:effectExtent l="0" t="0" r="1905" b="1905"/>
                  <wp:docPr id="36" name="Graphic 36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B8A64BA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6E48FE8B" wp14:editId="015A0593">
                  <wp:extent cx="170121" cy="170121"/>
                  <wp:effectExtent l="0" t="0" r="1905" b="1905"/>
                  <wp:docPr id="40" name="Graphic 40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746F0B5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75947B3E" wp14:editId="5C48E51F">
                  <wp:extent cx="170121" cy="170121"/>
                  <wp:effectExtent l="0" t="0" r="1905" b="1905"/>
                  <wp:docPr id="39" name="Graphic 39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78D5858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738AB558" wp14:editId="2B5BDE11">
                  <wp:extent cx="170121" cy="170121"/>
                  <wp:effectExtent l="0" t="0" r="1905" b="1905"/>
                  <wp:docPr id="38" name="Graphic 38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4832D45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76C68F0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7E62F7A1" wp14:editId="35C2EA4D">
                  <wp:extent cx="170121" cy="170121"/>
                  <wp:effectExtent l="0" t="0" r="1905" b="1905"/>
                  <wp:docPr id="162" name="Graphic 162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550293DB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11A36DE8" wp14:editId="45BC2044">
                  <wp:extent cx="170121" cy="170121"/>
                  <wp:effectExtent l="0" t="0" r="1905" b="1905"/>
                  <wp:docPr id="161" name="Graphic 161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7B59" w:rsidRPr="00DB42F9" w14:paraId="4A49020A" w14:textId="77777777" w:rsidTr="003C4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</w:tcPr>
          <w:p w14:paraId="7D8F5AE3" w14:textId="0CD67BB2" w:rsidR="002A7B59" w:rsidRPr="005F5DCE" w:rsidRDefault="002A7B59" w:rsidP="002F1A8B">
            <w:pPr>
              <w:pStyle w:val="Geenafstand"/>
              <w:spacing w:line="276" w:lineRule="auto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2015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It</w:t>
            </w:r>
            <w:r w:rsidR="005D3676">
              <w:rPr>
                <w:rFonts w:eastAsia="Times New Roman"/>
                <w:color w:val="000000"/>
                <w:lang w:eastAsia="nl-NL"/>
              </w:rPr>
              <w:t>t</w:t>
            </w:r>
            <w:r>
              <w:rPr>
                <w:rFonts w:eastAsia="Times New Roman"/>
                <w:color w:val="000000"/>
                <w:lang w:eastAsia="nl-NL"/>
              </w:rPr>
              <w:t>ermann</w:t>
            </w:r>
            <w:proofErr w:type="spellEnd"/>
            <w:r w:rsidR="00FA19F6">
              <w:rPr>
                <w:rFonts w:eastAsia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F9EB697" w14:textId="77777777" w:rsidR="002A7B59" w:rsidRPr="00296209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6DE02441" wp14:editId="4ADBBDA9">
                  <wp:extent cx="170121" cy="170121"/>
                  <wp:effectExtent l="0" t="0" r="1905" b="1905"/>
                  <wp:docPr id="42" name="Graphic 42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06CFB013" w14:textId="77777777" w:rsidR="002A7B59" w:rsidRPr="005F29BC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6B07D389" wp14:editId="264B1220">
                  <wp:extent cx="170121" cy="170121"/>
                  <wp:effectExtent l="0" t="0" r="1905" b="1905"/>
                  <wp:docPr id="43" name="Graphic 43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8A28E0F" w14:textId="77777777" w:rsidR="002A7B59" w:rsidRPr="00296209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29032A12" wp14:editId="7971C336">
                  <wp:extent cx="170121" cy="170121"/>
                  <wp:effectExtent l="0" t="0" r="1905" b="1905"/>
                  <wp:docPr id="44" name="Graphic 44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F30C864" w14:textId="77777777" w:rsidR="002A7B59" w:rsidRPr="00296209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1C5AE42F" wp14:editId="65F09266">
                  <wp:extent cx="170121" cy="170121"/>
                  <wp:effectExtent l="0" t="0" r="1905" b="1905"/>
                  <wp:docPr id="41" name="Graphic 41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D84703B" w14:textId="77777777" w:rsidR="002A7B59" w:rsidRPr="00296209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592D3D27" wp14:editId="378FE2CD">
                  <wp:extent cx="170121" cy="170121"/>
                  <wp:effectExtent l="0" t="0" r="1905" b="1905"/>
                  <wp:docPr id="47" name="Graphic 47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25FC9FF3" wp14:editId="67910012">
                  <wp:extent cx="170121" cy="170121"/>
                  <wp:effectExtent l="0" t="0" r="1905" b="1905"/>
                  <wp:docPr id="115" name="Graphic 115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CD26158" w14:textId="77777777" w:rsidR="002A7B59" w:rsidRPr="00296209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40BCA7BA" wp14:editId="207B67B5">
                  <wp:extent cx="170121" cy="170121"/>
                  <wp:effectExtent l="0" t="0" r="1905" b="1905"/>
                  <wp:docPr id="46" name="Graphic 46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DED6BF9" w14:textId="77777777" w:rsidR="002A7B59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785404CC" w14:textId="77777777" w:rsidR="002A7B59" w:rsidRPr="00296209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</w:tr>
      <w:tr w:rsidR="00D65BF9" w:rsidRPr="00DB42F9" w14:paraId="49792E8C" w14:textId="77777777" w:rsidTr="003C42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</w:tcPr>
          <w:p w14:paraId="3C7B8C16" w14:textId="1DD6EB6C" w:rsidR="00A30549" w:rsidRDefault="00A30549" w:rsidP="00EF061B">
            <w:pPr>
              <w:pStyle w:val="Geenafstand"/>
              <w:spacing w:line="276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2015 </w:t>
            </w:r>
            <w:proofErr w:type="spellStart"/>
            <w:r>
              <w:rPr>
                <w:rFonts w:eastAsia="Times New Roman"/>
                <w:color w:val="000000"/>
                <w:lang w:eastAsia="nl-NL"/>
              </w:rPr>
              <w:t>Zivaljevic</w:t>
            </w:r>
            <w:proofErr w:type="spellEnd"/>
            <w:r w:rsidR="00FA19F6">
              <w:rPr>
                <w:rFonts w:eastAsia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AB9F8D6" w14:textId="77777777" w:rsidR="00A30549" w:rsidRPr="00296209" w:rsidRDefault="00A30549" w:rsidP="00EF061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48FB98C9" wp14:editId="77212E62">
                  <wp:extent cx="170121" cy="170121"/>
                  <wp:effectExtent l="0" t="0" r="1905" b="1905"/>
                  <wp:docPr id="28" name="Graphic 28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7B8C2991" w14:textId="77777777" w:rsidR="00A30549" w:rsidRPr="00296209" w:rsidRDefault="00A30549" w:rsidP="00EF061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4EFD5DDC" wp14:editId="6906AF4A">
                  <wp:extent cx="170121" cy="170121"/>
                  <wp:effectExtent l="0" t="0" r="1905" b="1905"/>
                  <wp:docPr id="29" name="Graphic 29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B239B3B" w14:textId="77777777" w:rsidR="00A30549" w:rsidRPr="00296209" w:rsidRDefault="00A30549" w:rsidP="00EF061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407F9914" wp14:editId="7A205D05">
                  <wp:extent cx="170121" cy="170121"/>
                  <wp:effectExtent l="0" t="0" r="1905" b="1905"/>
                  <wp:docPr id="33" name="Graphic 33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0071481" w14:textId="77777777" w:rsidR="00A30549" w:rsidRPr="00296209" w:rsidRDefault="00A30549" w:rsidP="00EF061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469D70F7" wp14:editId="2103A027">
                  <wp:extent cx="170121" cy="170121"/>
                  <wp:effectExtent l="0" t="0" r="1905" b="1905"/>
                  <wp:docPr id="52" name="Graphic 52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AAA6C30" w14:textId="77777777" w:rsidR="00A30549" w:rsidRPr="00296209" w:rsidRDefault="00A30549" w:rsidP="00EF061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2323CBA4" wp14:editId="2F481364">
                  <wp:extent cx="170121" cy="170121"/>
                  <wp:effectExtent l="0" t="0" r="1905" b="1905"/>
                  <wp:docPr id="45" name="Graphic 45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7052051" w14:textId="77777777" w:rsidR="00A30549" w:rsidRPr="00296209" w:rsidRDefault="00A30549" w:rsidP="00EF061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7B1CC1BC" wp14:editId="19414468">
                  <wp:extent cx="170121" cy="170121"/>
                  <wp:effectExtent l="0" t="0" r="1905" b="1905"/>
                  <wp:docPr id="37" name="Graphic 37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AB583B7" w14:textId="77777777" w:rsidR="00A30549" w:rsidRDefault="00A30549" w:rsidP="00EF061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77EA0E0A" wp14:editId="692981AD">
                  <wp:extent cx="170121" cy="170121"/>
                  <wp:effectExtent l="0" t="0" r="1905" b="1905"/>
                  <wp:docPr id="74" name="Graphic 74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608AD779" w14:textId="77777777" w:rsidR="00A30549" w:rsidRPr="00B830B1" w:rsidRDefault="00A30549" w:rsidP="00EF061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7860C759" wp14:editId="33CCAB0D">
                  <wp:extent cx="170121" cy="170121"/>
                  <wp:effectExtent l="0" t="0" r="1905" b="1905"/>
                  <wp:docPr id="78" name="Graphic 78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4F24" w:rsidRPr="00170A88" w14:paraId="6146997A" w14:textId="77777777" w:rsidTr="003C4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  <w:hideMark/>
          </w:tcPr>
          <w:p w14:paraId="672A6DBB" w14:textId="4E637789" w:rsidR="00164F24" w:rsidRPr="00EC2877" w:rsidRDefault="00164F24" w:rsidP="002F1A8B">
            <w:pPr>
              <w:pStyle w:val="Geenafstand"/>
              <w:spacing w:line="276" w:lineRule="auto"/>
              <w:rPr>
                <w:rFonts w:eastAsia="Times New Roman"/>
                <w:color w:val="000000"/>
                <w:lang w:eastAsia="nl-NL"/>
              </w:rPr>
            </w:pPr>
            <w:r w:rsidRPr="00EC2877">
              <w:rPr>
                <w:rFonts w:eastAsia="Times New Roman"/>
                <w:color w:val="000000"/>
                <w:lang w:eastAsia="nl-NL"/>
              </w:rPr>
              <w:t xml:space="preserve">2014 </w:t>
            </w:r>
            <w:proofErr w:type="spellStart"/>
            <w:r w:rsidRPr="00EC2877">
              <w:rPr>
                <w:rFonts w:eastAsia="Times New Roman"/>
                <w:color w:val="000000"/>
                <w:lang w:eastAsia="nl-NL"/>
              </w:rPr>
              <w:t>Giynas</w:t>
            </w:r>
            <w:proofErr w:type="spellEnd"/>
            <w:r w:rsidRPr="00EC2877">
              <w:rPr>
                <w:rFonts w:eastAsia="Times New Roman"/>
                <w:color w:val="000000"/>
                <w:lang w:eastAsia="nl-NL"/>
              </w:rPr>
              <w:t xml:space="preserve"> </w:t>
            </w:r>
            <w:proofErr w:type="spellStart"/>
            <w:r w:rsidRPr="00EC2877">
              <w:rPr>
                <w:rFonts w:eastAsia="Times New Roman"/>
                <w:color w:val="000000"/>
                <w:lang w:eastAsia="nl-NL"/>
              </w:rPr>
              <w:t>Ayhan</w:t>
            </w:r>
            <w:proofErr w:type="spellEnd"/>
            <w:r w:rsidR="00FA19F6">
              <w:rPr>
                <w:rFonts w:eastAsia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1C09CA9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6C7AB7FB" wp14:editId="3AF11025">
                  <wp:extent cx="170121" cy="170121"/>
                  <wp:effectExtent l="0" t="0" r="1905" b="1905"/>
                  <wp:docPr id="89" name="Graphic 89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3546F7A8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4D052DF0" wp14:editId="5AC02980">
                  <wp:extent cx="170121" cy="170121"/>
                  <wp:effectExtent l="0" t="0" r="1905" b="1905"/>
                  <wp:docPr id="90" name="Graphic 90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E97AFF5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1905011F" wp14:editId="7008D222">
                  <wp:extent cx="170121" cy="170121"/>
                  <wp:effectExtent l="0" t="0" r="1905" b="1905"/>
                  <wp:docPr id="91" name="Graphic 91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C465898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1C18C2B" w14:textId="77777777" w:rsidR="00164F24" w:rsidRPr="00003073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1D725452" wp14:editId="46198BE8">
                  <wp:extent cx="170121" cy="170121"/>
                  <wp:effectExtent l="0" t="0" r="1905" b="1905"/>
                  <wp:docPr id="93" name="Graphic 93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5D190D02" wp14:editId="2514FBBE">
                  <wp:extent cx="170121" cy="170121"/>
                  <wp:effectExtent l="0" t="0" r="1905" b="1905"/>
                  <wp:docPr id="102" name="Graphic 102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92B3C5E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AB7A775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52A00E04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</w:tr>
      <w:tr w:rsidR="00164F24" w:rsidRPr="00170A88" w14:paraId="2E8FA99B" w14:textId="77777777" w:rsidTr="003C42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  <w:hideMark/>
          </w:tcPr>
          <w:p w14:paraId="340036CD" w14:textId="7880ACE9" w:rsidR="00164F24" w:rsidRPr="00C67A0F" w:rsidRDefault="00164F24" w:rsidP="002F1A8B">
            <w:pPr>
              <w:pStyle w:val="Geenafstand"/>
              <w:spacing w:line="276" w:lineRule="auto"/>
              <w:rPr>
                <w:rFonts w:eastAsia="Times New Roman"/>
                <w:color w:val="000000"/>
                <w:lang w:val="nl-NL" w:eastAsia="nl-NL"/>
              </w:rPr>
            </w:pPr>
            <w:r w:rsidRPr="00EC2877">
              <w:rPr>
                <w:rFonts w:eastAsia="Times New Roman"/>
                <w:color w:val="000000"/>
                <w:lang w:eastAsia="nl-NL"/>
              </w:rPr>
              <w:t xml:space="preserve">2013 </w:t>
            </w:r>
            <w:proofErr w:type="spellStart"/>
            <w:r w:rsidRPr="00EC2877">
              <w:rPr>
                <w:rFonts w:eastAsia="Times New Roman"/>
                <w:color w:val="000000"/>
                <w:lang w:eastAsia="nl-NL"/>
              </w:rPr>
              <w:t>Groer</w:t>
            </w:r>
            <w:proofErr w:type="spellEnd"/>
            <w:r w:rsidR="00891DCF">
              <w:rPr>
                <w:rFonts w:eastAsia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7432740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586A74F3" wp14:editId="07157FB9">
                  <wp:extent cx="170121" cy="170121"/>
                  <wp:effectExtent l="0" t="0" r="1905" b="1905"/>
                  <wp:docPr id="79" name="Graphic 79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36456E62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5ED18FD5" wp14:editId="2887BDFD">
                  <wp:extent cx="170121" cy="170121"/>
                  <wp:effectExtent l="0" t="0" r="1905" b="1905"/>
                  <wp:docPr id="80" name="Graphic 80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0A87EEB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7A90640E" wp14:editId="105B626D">
                  <wp:extent cx="170121" cy="170121"/>
                  <wp:effectExtent l="0" t="0" r="1905" b="1905"/>
                  <wp:docPr id="81" name="Graphic 81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B19C4A0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699245D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1CDBB476" wp14:editId="33A6C392">
                  <wp:extent cx="170121" cy="170121"/>
                  <wp:effectExtent l="0" t="0" r="1905" b="1905"/>
                  <wp:docPr id="82" name="Graphic 82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C14CF89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56AAD1D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1FA9946E" wp14:editId="47AFF203">
                  <wp:extent cx="170121" cy="170121"/>
                  <wp:effectExtent l="0" t="0" r="1905" b="1905"/>
                  <wp:docPr id="83" name="Graphic 83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087FEC0F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43E443D1" wp14:editId="270A83E4">
                  <wp:extent cx="170121" cy="170121"/>
                  <wp:effectExtent l="0" t="0" r="1905" b="1905"/>
                  <wp:docPr id="92" name="Graphic 92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4F24" w:rsidRPr="00170A88" w14:paraId="54037C09" w14:textId="77777777" w:rsidTr="003C4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  <w:hideMark/>
          </w:tcPr>
          <w:p w14:paraId="0AAC8050" w14:textId="4D224B49" w:rsidR="00164F24" w:rsidRPr="00EC2877" w:rsidRDefault="00164F24" w:rsidP="002F1A8B">
            <w:pPr>
              <w:pStyle w:val="Geenafstand"/>
              <w:spacing w:line="276" w:lineRule="auto"/>
              <w:rPr>
                <w:rFonts w:eastAsia="Times New Roman"/>
                <w:color w:val="000000"/>
                <w:lang w:eastAsia="nl-NL"/>
              </w:rPr>
            </w:pPr>
            <w:r w:rsidRPr="00EC2877">
              <w:rPr>
                <w:rFonts w:eastAsia="Times New Roman"/>
                <w:color w:val="000000"/>
                <w:lang w:eastAsia="nl-NL"/>
              </w:rPr>
              <w:t xml:space="preserve">2013 </w:t>
            </w:r>
            <w:proofErr w:type="spellStart"/>
            <w:r w:rsidRPr="00EC2877">
              <w:rPr>
                <w:rFonts w:eastAsia="Times New Roman"/>
                <w:color w:val="000000"/>
                <w:lang w:eastAsia="nl-NL"/>
              </w:rPr>
              <w:t>Leyhe</w:t>
            </w:r>
            <w:proofErr w:type="spellEnd"/>
            <w:r w:rsidR="00891DCF">
              <w:rPr>
                <w:rFonts w:eastAsia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6C328E6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2DBD942F" wp14:editId="5CEA8971">
                  <wp:extent cx="170121" cy="170121"/>
                  <wp:effectExtent l="0" t="0" r="1905" b="1905"/>
                  <wp:docPr id="135" name="Graphic 135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5804BCFF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2CA7A0FF" wp14:editId="35D83486">
                  <wp:extent cx="170121" cy="170121"/>
                  <wp:effectExtent l="0" t="0" r="1905" b="1905"/>
                  <wp:docPr id="136" name="Graphic 136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8D35A61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4263C302" wp14:editId="083D04C3">
                  <wp:extent cx="170121" cy="170121"/>
                  <wp:effectExtent l="0" t="0" r="1905" b="1905"/>
                  <wp:docPr id="138" name="Graphic 138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F3F099C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27EC68EF" wp14:editId="3382663A">
                  <wp:extent cx="170121" cy="170121"/>
                  <wp:effectExtent l="0" t="0" r="1905" b="1905"/>
                  <wp:docPr id="139" name="Graphic 139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060A5B9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2C988AE6" wp14:editId="73156C7F">
                  <wp:extent cx="170121" cy="170121"/>
                  <wp:effectExtent l="0" t="0" r="1905" b="1905"/>
                  <wp:docPr id="137" name="Graphic 137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6C29461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17F04744" wp14:editId="77EAAA61">
                  <wp:extent cx="170121" cy="170121"/>
                  <wp:effectExtent l="0" t="0" r="1905" b="1905"/>
                  <wp:docPr id="150" name="Graphic 150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1C335D7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58F54276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</w:tr>
      <w:tr w:rsidR="002A7B59" w:rsidRPr="00170A88" w14:paraId="3790F501" w14:textId="77777777" w:rsidTr="003C42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  <w:hideMark/>
          </w:tcPr>
          <w:p w14:paraId="32DAE303" w14:textId="7D66A859" w:rsidR="002A7B59" w:rsidRPr="00EC2877" w:rsidRDefault="002A7B59" w:rsidP="002F1A8B">
            <w:pPr>
              <w:pStyle w:val="Geenafstand"/>
              <w:spacing w:line="276" w:lineRule="auto"/>
              <w:rPr>
                <w:rFonts w:eastAsia="Times New Roman"/>
                <w:color w:val="000000"/>
                <w:lang w:eastAsia="nl-NL"/>
              </w:rPr>
            </w:pPr>
            <w:r w:rsidRPr="00EC2877">
              <w:rPr>
                <w:rFonts w:eastAsia="Times New Roman"/>
                <w:color w:val="000000"/>
                <w:lang w:eastAsia="nl-NL"/>
              </w:rPr>
              <w:t xml:space="preserve">2012 </w:t>
            </w:r>
            <w:proofErr w:type="spellStart"/>
            <w:r w:rsidRPr="00EC2877">
              <w:rPr>
                <w:rFonts w:eastAsia="Times New Roman"/>
                <w:color w:val="000000"/>
                <w:lang w:eastAsia="nl-NL"/>
              </w:rPr>
              <w:t>Kirim</w:t>
            </w:r>
            <w:proofErr w:type="spellEnd"/>
            <w:r w:rsidR="00787A5C">
              <w:rPr>
                <w:rFonts w:eastAsia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243BC84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4BA3BFF0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4F13E794" wp14:editId="49A7E5CB">
                  <wp:extent cx="170121" cy="170121"/>
                  <wp:effectExtent l="0" t="0" r="1905" b="1905"/>
                  <wp:docPr id="129" name="Graphic 129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4072590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49276C18" wp14:editId="086ABC46">
                  <wp:extent cx="170121" cy="170121"/>
                  <wp:effectExtent l="0" t="0" r="1905" b="1905"/>
                  <wp:docPr id="130" name="Graphic 130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138FB2E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208BC7A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433409B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D4246B2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529EF7B0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</w:tr>
      <w:tr w:rsidR="00164F24" w:rsidRPr="00DB42F9" w14:paraId="54A9EBF7" w14:textId="77777777" w:rsidTr="003C4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</w:tcPr>
          <w:p w14:paraId="36294BEF" w14:textId="71076C5B" w:rsidR="00164F24" w:rsidRDefault="00164F24" w:rsidP="002F1A8B">
            <w:pPr>
              <w:pStyle w:val="Geenafstand"/>
              <w:spacing w:line="276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2012 van de Ven</w:t>
            </w:r>
            <w:r w:rsidR="00787A5C">
              <w:rPr>
                <w:rFonts w:eastAsia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952E6D0" w14:textId="77777777" w:rsidR="00164F24" w:rsidRPr="0029620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6A301CC2" wp14:editId="52CC2786">
                  <wp:extent cx="170121" cy="170121"/>
                  <wp:effectExtent l="0" t="0" r="1905" b="1905"/>
                  <wp:docPr id="48" name="Graphic 48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2C6DB558" w14:textId="77777777" w:rsidR="00164F24" w:rsidRPr="0029620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7D1532D7" wp14:editId="314C6947">
                  <wp:extent cx="170121" cy="170121"/>
                  <wp:effectExtent l="0" t="0" r="1905" b="1905"/>
                  <wp:docPr id="49" name="Graphic 49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7D2CD82" w14:textId="77777777" w:rsidR="00164F24" w:rsidRPr="0029620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5B6F9658" wp14:editId="62E787BB">
                  <wp:extent cx="170121" cy="170121"/>
                  <wp:effectExtent l="0" t="0" r="1905" b="1905"/>
                  <wp:docPr id="50" name="Graphic 50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D22B437" w14:textId="77777777" w:rsidR="00164F24" w:rsidRPr="0029620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7688076" w14:textId="77777777" w:rsidR="00164F24" w:rsidRPr="0029620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674F0200" wp14:editId="5D0C9782">
                  <wp:extent cx="170121" cy="170121"/>
                  <wp:effectExtent l="0" t="0" r="1905" b="1905"/>
                  <wp:docPr id="51" name="Graphic 51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F1530F0" w14:textId="77777777" w:rsidR="00164F24" w:rsidRPr="0029620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B0373FA" w14:textId="77777777" w:rsidR="00164F24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7E852358" w14:textId="77777777" w:rsidR="00164F24" w:rsidRPr="0029620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</w:tr>
      <w:tr w:rsidR="00164F24" w:rsidRPr="00170A88" w14:paraId="0A2C8D29" w14:textId="77777777" w:rsidTr="003C42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</w:tcPr>
          <w:p w14:paraId="15CE4C75" w14:textId="1DB7F237" w:rsidR="00164F24" w:rsidRPr="00EC2877" w:rsidRDefault="00164F24" w:rsidP="002F1A8B">
            <w:pPr>
              <w:pStyle w:val="Geenafstand"/>
              <w:spacing w:line="276" w:lineRule="auto"/>
              <w:rPr>
                <w:rFonts w:eastAsia="Times New Roman"/>
                <w:color w:val="000000"/>
                <w:lang w:eastAsia="nl-NL"/>
              </w:rPr>
            </w:pPr>
            <w:r w:rsidRPr="00EC2877">
              <w:rPr>
                <w:rFonts w:eastAsia="Times New Roman"/>
                <w:color w:val="000000"/>
                <w:lang w:eastAsia="nl-NL"/>
              </w:rPr>
              <w:t>2012 van de Ven</w:t>
            </w:r>
            <w:r w:rsidR="00787A5C">
              <w:rPr>
                <w:rFonts w:eastAsia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657E34C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471D4A71" wp14:editId="49BDA053">
                  <wp:extent cx="170121" cy="170121"/>
                  <wp:effectExtent l="0" t="0" r="1905" b="1905"/>
                  <wp:docPr id="53" name="Graphic 53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14B79655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0ABC70BD" wp14:editId="7A3DBB4D">
                  <wp:extent cx="170121" cy="170121"/>
                  <wp:effectExtent l="0" t="0" r="1905" b="1905"/>
                  <wp:docPr id="54" name="Graphic 54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20EE570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2D478577" wp14:editId="2BD7EFE3">
                  <wp:extent cx="170121" cy="170121"/>
                  <wp:effectExtent l="0" t="0" r="1905" b="1905"/>
                  <wp:docPr id="55" name="Graphic 55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084DA1E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3B0A856" w14:textId="77777777" w:rsidR="00164F24" w:rsidRPr="00BB59DC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161AA026" wp14:editId="167E8CA0">
                  <wp:extent cx="170121" cy="170121"/>
                  <wp:effectExtent l="0" t="0" r="1905" b="1905"/>
                  <wp:docPr id="56" name="Graphic 56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B36B367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C8D26D3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6E172D2A" w14:textId="77777777" w:rsidR="00164F24" w:rsidRPr="00EC2877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</w:tr>
      <w:tr w:rsidR="00164F24" w:rsidRPr="00170A88" w14:paraId="483C5FD9" w14:textId="77777777" w:rsidTr="003C4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  <w:hideMark/>
          </w:tcPr>
          <w:p w14:paraId="1749356E" w14:textId="7E3D4722" w:rsidR="00164F24" w:rsidRPr="00500528" w:rsidRDefault="00164F24" w:rsidP="002F1A8B">
            <w:pPr>
              <w:pStyle w:val="Geenafstand"/>
              <w:spacing w:line="276" w:lineRule="auto"/>
              <w:rPr>
                <w:rFonts w:eastAsia="Times New Roman"/>
                <w:color w:val="000000"/>
                <w:lang w:eastAsia="nl-NL"/>
              </w:rPr>
            </w:pPr>
            <w:r w:rsidRPr="00500528">
              <w:rPr>
                <w:rFonts w:eastAsia="Times New Roman"/>
                <w:color w:val="000000"/>
                <w:lang w:eastAsia="nl-NL"/>
              </w:rPr>
              <w:t xml:space="preserve">2012 </w:t>
            </w:r>
            <w:proofErr w:type="spellStart"/>
            <w:r w:rsidRPr="00500528">
              <w:rPr>
                <w:rFonts w:eastAsia="Times New Roman"/>
                <w:color w:val="000000"/>
                <w:lang w:eastAsia="nl-NL"/>
              </w:rPr>
              <w:t>Bazzichi</w:t>
            </w:r>
            <w:proofErr w:type="spellEnd"/>
            <w:r w:rsidR="007F44C9">
              <w:rPr>
                <w:rFonts w:eastAsia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E936F76" w14:textId="77777777" w:rsidR="00164F24" w:rsidRPr="00500528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6123F63E" wp14:editId="3BAA82D0">
                  <wp:extent cx="170121" cy="170121"/>
                  <wp:effectExtent l="0" t="0" r="1905" b="1905"/>
                  <wp:docPr id="140" name="Graphic 140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2927EC0B" w14:textId="77777777" w:rsidR="00164F24" w:rsidRPr="00500528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17693AAF" wp14:editId="3AFD0C3D">
                  <wp:extent cx="170121" cy="170121"/>
                  <wp:effectExtent l="0" t="0" r="1905" b="1905"/>
                  <wp:docPr id="141" name="Graphic 141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B97244E" w14:textId="77777777" w:rsidR="00164F24" w:rsidRPr="00500528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18CB50A3" wp14:editId="4AE133D6">
                  <wp:extent cx="170121" cy="170121"/>
                  <wp:effectExtent l="0" t="0" r="1905" b="1905"/>
                  <wp:docPr id="142" name="Graphic 142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058BB05" w14:textId="77777777" w:rsidR="00164F24" w:rsidRPr="00500528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70BA43B" w14:textId="77777777" w:rsidR="00164F24" w:rsidRPr="00500528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3C8E828B" wp14:editId="4232D441">
                  <wp:extent cx="170121" cy="170121"/>
                  <wp:effectExtent l="0" t="0" r="1905" b="1905"/>
                  <wp:docPr id="143" name="Graphic 143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4A83730" w14:textId="77777777" w:rsidR="00164F24" w:rsidRPr="00500528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C/D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459F86A" w14:textId="77777777" w:rsidR="00164F24" w:rsidRPr="00500528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7A9BDB63" w14:textId="77777777" w:rsidR="00164F24" w:rsidRPr="00500528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</w:tr>
      <w:tr w:rsidR="002A7B59" w:rsidRPr="00170A88" w14:paraId="007A0F92" w14:textId="77777777" w:rsidTr="003C42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</w:tcPr>
          <w:p w14:paraId="1E72910A" w14:textId="77777777" w:rsidR="002A7B59" w:rsidRPr="004907D0" w:rsidRDefault="002A7B59" w:rsidP="002F1A8B">
            <w:pPr>
              <w:pStyle w:val="Geenafstand"/>
              <w:spacing w:line="276" w:lineRule="auto"/>
              <w:rPr>
                <w:rFonts w:eastAsia="Times New Roman"/>
                <w:color w:val="000000"/>
                <w:lang w:eastAsia="nl-NL"/>
              </w:rPr>
            </w:pPr>
            <w:r w:rsidRPr="00EC2877">
              <w:rPr>
                <w:rFonts w:eastAsia="Times New Roman"/>
                <w:color w:val="000000"/>
                <w:lang w:eastAsia="nl-NL"/>
              </w:rPr>
              <w:t>2012 Grigorova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C32E282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65B3F18F" wp14:editId="4346EA85">
                  <wp:extent cx="170121" cy="170121"/>
                  <wp:effectExtent l="0" t="0" r="1905" b="1905"/>
                  <wp:docPr id="57" name="Graphic 57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37285FB5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129FC104" wp14:editId="15BC81FC">
                  <wp:extent cx="170121" cy="170121"/>
                  <wp:effectExtent l="0" t="0" r="1905" b="1905"/>
                  <wp:docPr id="58" name="Graphic 58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2EC6B5D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7BD3579E" wp14:editId="75D535A4">
                  <wp:extent cx="170121" cy="170121"/>
                  <wp:effectExtent l="0" t="0" r="1905" b="1905"/>
                  <wp:docPr id="59" name="Graphic 59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2DF82A2" w14:textId="77777777" w:rsidR="002A7B59" w:rsidRPr="00C95793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0F77CE7D" wp14:editId="02395945">
                  <wp:extent cx="170121" cy="170121"/>
                  <wp:effectExtent l="0" t="0" r="1905" b="1905"/>
                  <wp:docPr id="60" name="Graphic 60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3A3755E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6D2266F5" wp14:editId="5BD4BC5E">
                  <wp:extent cx="170121" cy="170121"/>
                  <wp:effectExtent l="0" t="0" r="1905" b="1905"/>
                  <wp:docPr id="163" name="Graphic 163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0DA5BEF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0B4B3A31" wp14:editId="60042DAF">
                  <wp:extent cx="170121" cy="170121"/>
                  <wp:effectExtent l="0" t="0" r="1905" b="1905"/>
                  <wp:docPr id="164" name="Graphic 164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405AFEB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193AD13F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 xml:space="preserve">- </w:t>
            </w:r>
          </w:p>
        </w:tc>
      </w:tr>
      <w:tr w:rsidR="002A7B59" w:rsidRPr="00170A88" w14:paraId="428C0860" w14:textId="77777777" w:rsidTr="003C4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  <w:hideMark/>
          </w:tcPr>
          <w:p w14:paraId="5F1E23E6" w14:textId="77777777" w:rsidR="002A7B59" w:rsidRPr="00EC2877" w:rsidRDefault="002A7B59" w:rsidP="002F1A8B">
            <w:pPr>
              <w:pStyle w:val="Geenafstand"/>
              <w:spacing w:line="276" w:lineRule="auto"/>
              <w:rPr>
                <w:rFonts w:eastAsia="Times New Roman"/>
                <w:color w:val="000000"/>
                <w:lang w:eastAsia="nl-NL"/>
              </w:rPr>
            </w:pPr>
            <w:r w:rsidRPr="00EC2877">
              <w:rPr>
                <w:rFonts w:eastAsia="Times New Roman"/>
                <w:color w:val="000000"/>
                <w:lang w:eastAsia="nl-NL"/>
              </w:rPr>
              <w:t xml:space="preserve">2012 </w:t>
            </w:r>
            <w:proofErr w:type="spellStart"/>
            <w:r w:rsidRPr="00EC2877">
              <w:rPr>
                <w:rFonts w:eastAsia="Times New Roman"/>
                <w:color w:val="000000"/>
                <w:lang w:eastAsia="nl-NL"/>
              </w:rPr>
              <w:t>Louwerens</w:t>
            </w:r>
            <w:proofErr w:type="spellEnd"/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25422EC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112A264A" wp14:editId="190BAF70">
                  <wp:extent cx="170121" cy="170121"/>
                  <wp:effectExtent l="0" t="0" r="1905" b="1905"/>
                  <wp:docPr id="113" name="Graphic 113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10CC6E96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DBB2279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70562B42" wp14:editId="34C67F6F">
                  <wp:extent cx="170121" cy="170121"/>
                  <wp:effectExtent l="0" t="0" r="1905" b="1905"/>
                  <wp:docPr id="131" name="Graphic 131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F26355A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7D99CC7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3E1393ED" wp14:editId="101EB355">
                  <wp:extent cx="170121" cy="170121"/>
                  <wp:effectExtent l="0" t="0" r="1905" b="1905"/>
                  <wp:docPr id="128" name="Graphic 128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2606B63" w14:textId="77777777" w:rsidR="002A7B59" w:rsidRPr="00880272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804A0C9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44992778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</w:tr>
      <w:tr w:rsidR="00164F24" w:rsidRPr="00170A88" w14:paraId="2F0154EE" w14:textId="77777777" w:rsidTr="003C42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  <w:hideMark/>
          </w:tcPr>
          <w:p w14:paraId="4F35DD79" w14:textId="6F6845CA" w:rsidR="00164F24" w:rsidRPr="00500528" w:rsidRDefault="00164F24" w:rsidP="002F1A8B">
            <w:pPr>
              <w:pStyle w:val="Geenafstand"/>
              <w:tabs>
                <w:tab w:val="right" w:pos="2055"/>
              </w:tabs>
              <w:spacing w:line="276" w:lineRule="auto"/>
              <w:rPr>
                <w:rFonts w:eastAsia="Times New Roman"/>
                <w:color w:val="000000"/>
                <w:lang w:eastAsia="nl-NL"/>
              </w:rPr>
            </w:pPr>
            <w:r w:rsidRPr="00500528">
              <w:rPr>
                <w:rFonts w:eastAsia="Times New Roman"/>
                <w:color w:val="000000"/>
                <w:lang w:eastAsia="nl-NL"/>
              </w:rPr>
              <w:t>2011 Ott</w:t>
            </w:r>
            <w:r w:rsidR="00945588">
              <w:rPr>
                <w:rFonts w:eastAsia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07E5C66" w14:textId="77777777" w:rsidR="00164F24" w:rsidRPr="00500528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33059F93" wp14:editId="79C79BB2">
                  <wp:extent cx="170121" cy="170121"/>
                  <wp:effectExtent l="0" t="0" r="1905" b="1905"/>
                  <wp:docPr id="132" name="Graphic 132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6AAB8F0B" w14:textId="77777777" w:rsidR="00164F24" w:rsidRPr="00500528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79ACFEEF" wp14:editId="7CBD2004">
                  <wp:extent cx="170121" cy="170121"/>
                  <wp:effectExtent l="0" t="0" r="1905" b="1905"/>
                  <wp:docPr id="133" name="Graphic 133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29B789B" w14:textId="77777777" w:rsidR="00164F24" w:rsidRPr="00500528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7E8229C4" wp14:editId="62894F31">
                  <wp:extent cx="170121" cy="170121"/>
                  <wp:effectExtent l="0" t="0" r="1905" b="1905"/>
                  <wp:docPr id="134" name="Graphic 134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16EA375" w14:textId="77777777" w:rsidR="00164F24" w:rsidRPr="00500528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C818E7A" w14:textId="77777777" w:rsidR="00164F24" w:rsidRPr="00500528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48B008E8" wp14:editId="24527AA9">
                  <wp:extent cx="170121" cy="170121"/>
                  <wp:effectExtent l="0" t="0" r="1905" b="1905"/>
                  <wp:docPr id="153" name="Graphic 153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0"/>
                <w:szCs w:val="20"/>
                <w:vertAlign w:val="superscript"/>
                <w:lang w:eastAsia="nl-NL"/>
              </w:rPr>
              <w:t>**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143C965" w14:textId="77777777" w:rsidR="00164F24" w:rsidRPr="00500528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091F0E5" w14:textId="77777777" w:rsidR="00164F24" w:rsidRPr="00500528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29D36CCA" w14:textId="77777777" w:rsidR="00164F24" w:rsidRPr="00500528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</w:tr>
      <w:tr w:rsidR="00164F24" w:rsidRPr="00E13871" w14:paraId="0B649BE7" w14:textId="77777777" w:rsidTr="003C4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  <w:hideMark/>
          </w:tcPr>
          <w:p w14:paraId="24BA56F0" w14:textId="50150C7B" w:rsidR="00164F24" w:rsidRPr="00296209" w:rsidRDefault="00164F24" w:rsidP="002F1A8B">
            <w:pPr>
              <w:pStyle w:val="Geenafstand"/>
              <w:spacing w:line="276" w:lineRule="auto"/>
              <w:rPr>
                <w:rFonts w:eastAsia="Times New Roman"/>
                <w:color w:val="000000"/>
                <w:lang w:eastAsia="nl-NL"/>
              </w:rPr>
            </w:pPr>
            <w:r w:rsidRPr="00296209">
              <w:rPr>
                <w:rFonts w:eastAsia="Times New Roman"/>
                <w:color w:val="000000"/>
                <w:lang w:eastAsia="nl-NL"/>
              </w:rPr>
              <w:t xml:space="preserve">2008 </w:t>
            </w:r>
            <w:proofErr w:type="spellStart"/>
            <w:r w:rsidRPr="00296209">
              <w:rPr>
                <w:rFonts w:eastAsia="Times New Roman"/>
                <w:color w:val="000000"/>
                <w:lang w:eastAsia="nl-NL"/>
              </w:rPr>
              <w:t>Leyhe</w:t>
            </w:r>
            <w:proofErr w:type="spellEnd"/>
            <w:r w:rsidR="00891DCF">
              <w:rPr>
                <w:rFonts w:eastAsia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BA5FDB8" w14:textId="77777777" w:rsidR="00164F24" w:rsidRPr="0029620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009751AA" wp14:editId="48249523">
                  <wp:extent cx="170121" cy="170121"/>
                  <wp:effectExtent l="0" t="0" r="1905" b="1905"/>
                  <wp:docPr id="144" name="Graphic 144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4A034F17" w14:textId="77777777" w:rsidR="00164F24" w:rsidRPr="0029620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3E7A4A44" wp14:editId="747FDCE1">
                  <wp:extent cx="170121" cy="170121"/>
                  <wp:effectExtent l="0" t="0" r="1905" b="1905"/>
                  <wp:docPr id="145" name="Graphic 145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BFDF7A0" w14:textId="77777777" w:rsidR="00164F24" w:rsidRPr="0029620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68499D32" wp14:editId="6B2071EF">
                  <wp:extent cx="170121" cy="170121"/>
                  <wp:effectExtent l="0" t="0" r="1905" b="1905"/>
                  <wp:docPr id="146" name="Graphic 146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9119FE6" w14:textId="77777777" w:rsidR="00164F24" w:rsidRPr="0029620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56BFD7CE" wp14:editId="18C6EEF4">
                  <wp:extent cx="170121" cy="170121"/>
                  <wp:effectExtent l="0" t="0" r="1905" b="1905"/>
                  <wp:docPr id="147" name="Graphic 147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4300E41" w14:textId="77777777" w:rsidR="00164F24" w:rsidRPr="0029620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22C9B672" wp14:editId="2F6908E9">
                  <wp:extent cx="170121" cy="170121"/>
                  <wp:effectExtent l="0" t="0" r="1905" b="1905"/>
                  <wp:docPr id="148" name="Graphic 148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29F82F9" w14:textId="77777777" w:rsidR="00164F24" w:rsidRPr="0029620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6B878FC9" wp14:editId="4AA3F440">
                  <wp:extent cx="170121" cy="170121"/>
                  <wp:effectExtent l="0" t="0" r="1905" b="1905"/>
                  <wp:docPr id="149" name="Graphic 149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C703625" w14:textId="77777777" w:rsidR="00164F24" w:rsidRPr="0029620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47D9D8F2" w14:textId="77777777" w:rsidR="00164F24" w:rsidRPr="0029620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</w:tr>
      <w:tr w:rsidR="00164F24" w:rsidRPr="00DB42F9" w14:paraId="3B0D4BDA" w14:textId="77777777" w:rsidTr="003C42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</w:tcPr>
          <w:p w14:paraId="5ADED02B" w14:textId="45BB20F0" w:rsidR="00164F24" w:rsidRDefault="00164F24" w:rsidP="002F1A8B">
            <w:pPr>
              <w:pStyle w:val="Geenafstand"/>
              <w:spacing w:line="276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>2008 McCoy</w:t>
            </w:r>
            <w:r w:rsidR="00D42006">
              <w:rPr>
                <w:rFonts w:eastAsia="Times New Roman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0E4D52B" w14:textId="77777777" w:rsidR="00164F24" w:rsidRPr="002945CC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0823CC6E" wp14:editId="60665075">
                  <wp:extent cx="170121" cy="170121"/>
                  <wp:effectExtent l="0" t="0" r="1905" b="1905"/>
                  <wp:docPr id="84" name="Graphic 84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55D2A5DE" w14:textId="77777777" w:rsidR="00164F24" w:rsidRPr="00296209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502970B2" wp14:editId="60D52E7C">
                  <wp:extent cx="170121" cy="170121"/>
                  <wp:effectExtent l="0" t="0" r="1905" b="1905"/>
                  <wp:docPr id="85" name="Graphic 85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D3207EC" w14:textId="77777777" w:rsidR="00164F24" w:rsidRPr="00296209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6D65325F" wp14:editId="5E4A52DB">
                  <wp:extent cx="170121" cy="170121"/>
                  <wp:effectExtent l="0" t="0" r="1905" b="1905"/>
                  <wp:docPr id="86" name="Graphic 86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366AD25" w14:textId="77777777" w:rsidR="00164F24" w:rsidRPr="00296209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64598E92" wp14:editId="5ABF7046">
                  <wp:extent cx="170121" cy="170121"/>
                  <wp:effectExtent l="0" t="0" r="1905" b="1905"/>
                  <wp:docPr id="87" name="Graphic 87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50D3810" w14:textId="77777777" w:rsidR="00164F24" w:rsidRPr="00296209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7D430338" wp14:editId="0EDF7ABA">
                  <wp:extent cx="170121" cy="170121"/>
                  <wp:effectExtent l="0" t="0" r="1905" b="1905"/>
                  <wp:docPr id="166" name="Graphic 166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72C8C91" w14:textId="77777777" w:rsidR="00164F24" w:rsidRPr="00296209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319467B" w14:textId="77777777" w:rsidR="00164F24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2E73DCF5" wp14:editId="2DF05D00">
                  <wp:extent cx="170121" cy="170121"/>
                  <wp:effectExtent l="0" t="0" r="1905" b="1905"/>
                  <wp:docPr id="170" name="Graphic 170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65BF9">
              <w:rPr>
                <w:rFonts w:eastAsia="Times New Roman" w:cs="Calibri"/>
                <w:sz w:val="20"/>
                <w:szCs w:val="20"/>
                <w:vertAlign w:val="superscript"/>
                <w:lang w:eastAsia="nl-NL"/>
              </w:rPr>
              <w:t>†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0BB1B22E" w14:textId="77777777" w:rsidR="00164F24" w:rsidRPr="00296209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C</w:t>
            </w:r>
          </w:p>
        </w:tc>
      </w:tr>
      <w:tr w:rsidR="00164F24" w:rsidRPr="00170A88" w14:paraId="2EC940B6" w14:textId="77777777" w:rsidTr="003C4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  <w:hideMark/>
          </w:tcPr>
          <w:p w14:paraId="7B0459FC" w14:textId="7F9AF5C8" w:rsidR="00164F24" w:rsidRPr="00170A88" w:rsidRDefault="00164F24" w:rsidP="002F1A8B">
            <w:pPr>
              <w:pStyle w:val="Geenafstand"/>
              <w:spacing w:line="276" w:lineRule="auto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 xml:space="preserve">2007 </w:t>
            </w:r>
            <w:proofErr w:type="spellStart"/>
            <w:r>
              <w:rPr>
                <w:rFonts w:eastAsia="Times New Roman"/>
                <w:color w:val="000000"/>
                <w:lang w:val="nl-NL" w:eastAsia="nl-NL"/>
              </w:rPr>
              <w:t>Bazzichi</w:t>
            </w:r>
            <w:proofErr w:type="spellEnd"/>
            <w:r w:rsidR="007F44C9">
              <w:rPr>
                <w:rFonts w:eastAsia="Times New Roman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0FD0903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79C4414F" wp14:editId="790A6091">
                  <wp:extent cx="170121" cy="170121"/>
                  <wp:effectExtent l="0" t="0" r="1905" b="1905"/>
                  <wp:docPr id="6" name="Graphic 6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364FAAA8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1E279809" wp14:editId="70004066">
                  <wp:extent cx="170121" cy="170121"/>
                  <wp:effectExtent l="0" t="0" r="1905" b="1905"/>
                  <wp:docPr id="20" name="Graphic 20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952BE88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54B36C8F" wp14:editId="02588C2F">
                  <wp:extent cx="170121" cy="170121"/>
                  <wp:effectExtent l="0" t="0" r="1905" b="1905"/>
                  <wp:docPr id="21" name="Graphic 21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6643687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1A069F93" wp14:editId="0B247C3C">
                  <wp:extent cx="170121" cy="170121"/>
                  <wp:effectExtent l="0" t="0" r="1905" b="1905"/>
                  <wp:docPr id="22" name="Graphic 22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D8CD20E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E6323FA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C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C67ECD7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09F59E5E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-</w:t>
            </w:r>
          </w:p>
        </w:tc>
      </w:tr>
      <w:tr w:rsidR="002A7B59" w:rsidRPr="00170A88" w14:paraId="5DB085FB" w14:textId="77777777" w:rsidTr="003C42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  <w:hideMark/>
          </w:tcPr>
          <w:p w14:paraId="3362F138" w14:textId="036E3AC5" w:rsidR="002A7B59" w:rsidRPr="00170A88" w:rsidRDefault="002A7B59" w:rsidP="002F1A8B">
            <w:pPr>
              <w:pStyle w:val="Geenafstand"/>
              <w:spacing w:line="276" w:lineRule="auto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 xml:space="preserve">2007 </w:t>
            </w:r>
            <w:proofErr w:type="spellStart"/>
            <w:r>
              <w:rPr>
                <w:rFonts w:eastAsia="Times New Roman"/>
                <w:color w:val="000000"/>
                <w:lang w:val="nl-NL" w:eastAsia="nl-NL"/>
              </w:rPr>
              <w:t>Bunevicius</w:t>
            </w:r>
            <w:proofErr w:type="spellEnd"/>
            <w:r w:rsidR="00D42006">
              <w:rPr>
                <w:rFonts w:eastAsia="Times New Roman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5CCC2B7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5810DDE7" wp14:editId="1A1DBA17">
                  <wp:extent cx="170121" cy="170121"/>
                  <wp:effectExtent l="0" t="0" r="1905" b="1905"/>
                  <wp:docPr id="124" name="Graphic 124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4B56CA5C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0178CFAA" wp14:editId="12C34EEE">
                  <wp:extent cx="170121" cy="170121"/>
                  <wp:effectExtent l="0" t="0" r="1905" b="1905"/>
                  <wp:docPr id="125" name="Graphic 125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B9E0A34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69B7AD58" wp14:editId="4681E6BE">
                  <wp:extent cx="170121" cy="170121"/>
                  <wp:effectExtent l="0" t="0" r="1905" b="1905"/>
                  <wp:docPr id="126" name="Graphic 126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8FA647A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8ED7244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**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8455B4A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007DDA0C" wp14:editId="7722BBB9">
                  <wp:extent cx="170121" cy="170121"/>
                  <wp:effectExtent l="0" t="0" r="1905" b="1905"/>
                  <wp:docPr id="127" name="Graphic 127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7CC15C0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7B6B47DB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-</w:t>
            </w:r>
          </w:p>
        </w:tc>
      </w:tr>
      <w:tr w:rsidR="00D65BF9" w:rsidRPr="00DB42F9" w14:paraId="2172AE6C" w14:textId="77777777" w:rsidTr="003C4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</w:tcPr>
          <w:p w14:paraId="23D83087" w14:textId="31462B0E" w:rsidR="00A30549" w:rsidRDefault="00A30549" w:rsidP="00EF061B">
            <w:pPr>
              <w:pStyle w:val="Geenafstand"/>
              <w:spacing w:line="276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>2006 Pop</w:t>
            </w:r>
            <w:r w:rsidR="00D42006">
              <w:rPr>
                <w:rFonts w:eastAsia="Times New Roman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7CA7D8A" w14:textId="77777777" w:rsidR="00A30549" w:rsidRPr="00296209" w:rsidRDefault="00A30549" w:rsidP="00EF061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479A1902" wp14:editId="7DBE4F45">
                  <wp:extent cx="170121" cy="170121"/>
                  <wp:effectExtent l="0" t="0" r="1905" b="1905"/>
                  <wp:docPr id="104" name="Graphic 104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6E3EF072" w14:textId="77777777" w:rsidR="00A30549" w:rsidRPr="00296209" w:rsidRDefault="00A30549" w:rsidP="00EF061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08F3F957" wp14:editId="12B1280B">
                  <wp:extent cx="170121" cy="170121"/>
                  <wp:effectExtent l="0" t="0" r="1905" b="1905"/>
                  <wp:docPr id="105" name="Graphic 105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F9B3308" w14:textId="77777777" w:rsidR="00A30549" w:rsidRPr="00296209" w:rsidRDefault="00A30549" w:rsidP="00EF061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3159F2A2" wp14:editId="62BDF303">
                  <wp:extent cx="170121" cy="170121"/>
                  <wp:effectExtent l="0" t="0" r="1905" b="1905"/>
                  <wp:docPr id="106" name="Graphic 106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001B039" w14:textId="77777777" w:rsidR="00A30549" w:rsidRPr="00296209" w:rsidRDefault="00A30549" w:rsidP="00EF061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BD226FD" w14:textId="77777777" w:rsidR="00A30549" w:rsidRPr="00296209" w:rsidRDefault="00A30549" w:rsidP="00EF061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2C20A2D7" wp14:editId="7B13E965">
                  <wp:extent cx="170121" cy="170121"/>
                  <wp:effectExtent l="0" t="0" r="1905" b="1905"/>
                  <wp:docPr id="107" name="Graphic 107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45EDB8FC" wp14:editId="4BDE6799">
                  <wp:extent cx="170121" cy="170121"/>
                  <wp:effectExtent l="0" t="0" r="1905" b="1905"/>
                  <wp:docPr id="112" name="Graphic 112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82E9F2A" w14:textId="77777777" w:rsidR="00A30549" w:rsidRPr="00296209" w:rsidRDefault="00A30549" w:rsidP="00EF061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2E39406F" wp14:editId="6569B2B8">
                  <wp:extent cx="170121" cy="170121"/>
                  <wp:effectExtent l="0" t="0" r="1905" b="1905"/>
                  <wp:docPr id="108" name="Graphic 108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F9CDB23" w14:textId="77777777" w:rsidR="00A30549" w:rsidRDefault="00A30549" w:rsidP="00EF061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22FA393A" wp14:editId="74722DA0">
                  <wp:extent cx="170121" cy="170121"/>
                  <wp:effectExtent l="0" t="0" r="1905" b="1905"/>
                  <wp:docPr id="109" name="Graphic 109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5F8F8F20" w14:textId="77777777" w:rsidR="00A30549" w:rsidRPr="00296209" w:rsidRDefault="00A30549" w:rsidP="00EF061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5B4D3EDF" wp14:editId="3D71D2A5">
                  <wp:extent cx="170121" cy="170121"/>
                  <wp:effectExtent l="0" t="0" r="1905" b="1905"/>
                  <wp:docPr id="110" name="Graphic 110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7B59" w:rsidRPr="00170A88" w14:paraId="13D3AE4E" w14:textId="77777777" w:rsidTr="003C42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</w:tcPr>
          <w:p w14:paraId="777A8A1D" w14:textId="30E7B8A5" w:rsidR="002A7B59" w:rsidRPr="00EC2877" w:rsidRDefault="002A7B59" w:rsidP="002F1A8B">
            <w:pPr>
              <w:pStyle w:val="Geenafstand"/>
              <w:spacing w:line="276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 xml:space="preserve">2005 </w:t>
            </w:r>
            <w:proofErr w:type="spellStart"/>
            <w:r>
              <w:rPr>
                <w:rFonts w:eastAsia="Times New Roman"/>
                <w:color w:val="000000"/>
                <w:lang w:val="nl-NL" w:eastAsia="nl-NL"/>
              </w:rPr>
              <w:t>Engum</w:t>
            </w:r>
            <w:proofErr w:type="spellEnd"/>
            <w:r w:rsidR="00D42006">
              <w:rPr>
                <w:rFonts w:eastAsia="Times New Roman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3116456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3AD2946B" wp14:editId="3B949B8C">
                  <wp:extent cx="170121" cy="170121"/>
                  <wp:effectExtent l="0" t="0" r="1905" b="1905"/>
                  <wp:docPr id="61" name="Graphic 61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3D43088A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4F20190F" wp14:editId="1D6E2E11">
                  <wp:extent cx="170121" cy="170121"/>
                  <wp:effectExtent l="0" t="0" r="1905" b="1905"/>
                  <wp:docPr id="62" name="Graphic 62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FAB730B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26E9FEF2" wp14:editId="79E6494D">
                  <wp:extent cx="170121" cy="170121"/>
                  <wp:effectExtent l="0" t="0" r="1905" b="1905"/>
                  <wp:docPr id="63" name="Graphic 63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F694FD3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62841E6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174CBED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8C025DB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4E790578" w14:textId="77777777" w:rsidR="002A7B59" w:rsidRPr="00EC2877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</w:tr>
      <w:tr w:rsidR="00164F24" w:rsidRPr="00170A88" w14:paraId="4BF1BD44" w14:textId="77777777" w:rsidTr="003C4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</w:tcPr>
          <w:p w14:paraId="666D43FB" w14:textId="75546143" w:rsidR="00164F24" w:rsidRPr="00170A88" w:rsidRDefault="00164F24" w:rsidP="002F1A8B">
            <w:pPr>
              <w:pStyle w:val="Geenafstand"/>
              <w:spacing w:line="276" w:lineRule="auto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 xml:space="preserve">2005 </w:t>
            </w:r>
            <w:proofErr w:type="spellStart"/>
            <w:r>
              <w:rPr>
                <w:rFonts w:eastAsia="Times New Roman"/>
                <w:color w:val="000000"/>
                <w:lang w:val="nl-NL" w:eastAsia="nl-NL"/>
              </w:rPr>
              <w:t>Grabe</w:t>
            </w:r>
            <w:proofErr w:type="spellEnd"/>
            <w:r w:rsidR="00D42006">
              <w:rPr>
                <w:rFonts w:eastAsia="Times New Roman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8D5D97E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13F6B259" wp14:editId="7A24AF3C">
                  <wp:extent cx="170121" cy="170121"/>
                  <wp:effectExtent l="0" t="0" r="1905" b="1905"/>
                  <wp:docPr id="65" name="Graphic 65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0F055A11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6C6385C2" wp14:editId="410F5225">
                  <wp:extent cx="170121" cy="170121"/>
                  <wp:effectExtent l="0" t="0" r="1905" b="1905"/>
                  <wp:docPr id="66" name="Graphic 66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B5D06DB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03CF3A39" wp14:editId="3FF95BF2">
                  <wp:extent cx="170121" cy="170121"/>
                  <wp:effectExtent l="0" t="0" r="1905" b="1905"/>
                  <wp:docPr id="69" name="Graphic 69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ADCE0BE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5C493871" wp14:editId="0007259D">
                  <wp:extent cx="170121" cy="170121"/>
                  <wp:effectExtent l="0" t="0" r="1905" b="1905"/>
                  <wp:docPr id="67" name="Graphic 67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6A6A30E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2D3AB45B" wp14:editId="4025C301">
                  <wp:extent cx="170121" cy="170121"/>
                  <wp:effectExtent l="0" t="0" r="1905" b="1905"/>
                  <wp:docPr id="68" name="Graphic 68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03B6CA78" wp14:editId="16820D8D">
                  <wp:extent cx="170121" cy="170121"/>
                  <wp:effectExtent l="0" t="0" r="1905" b="1905"/>
                  <wp:docPr id="114" name="Graphic 114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1CA153E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C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09DDE77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636C4722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-</w:t>
            </w:r>
          </w:p>
        </w:tc>
      </w:tr>
      <w:tr w:rsidR="00164F24" w:rsidRPr="00170A88" w14:paraId="0012390E" w14:textId="77777777" w:rsidTr="003C42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</w:tcPr>
          <w:p w14:paraId="19815186" w14:textId="3AACE054" w:rsidR="00164F24" w:rsidRPr="00170A88" w:rsidRDefault="00164F24" w:rsidP="002F1A8B">
            <w:pPr>
              <w:pStyle w:val="Geenafstand"/>
              <w:spacing w:line="276" w:lineRule="auto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 xml:space="preserve">2005 </w:t>
            </w:r>
            <w:proofErr w:type="spellStart"/>
            <w:r>
              <w:rPr>
                <w:rFonts w:eastAsia="Times New Roman"/>
                <w:color w:val="000000"/>
                <w:lang w:val="nl-NL" w:eastAsia="nl-NL"/>
              </w:rPr>
              <w:t>Strieder</w:t>
            </w:r>
            <w:proofErr w:type="spellEnd"/>
            <w:r w:rsidR="00D42006">
              <w:rPr>
                <w:rFonts w:eastAsia="Times New Roman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12132C3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2589087B" wp14:editId="151721EA">
                  <wp:extent cx="170121" cy="170121"/>
                  <wp:effectExtent l="0" t="0" r="1905" b="1905"/>
                  <wp:docPr id="70" name="Graphic 70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41A51557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337CCF92" wp14:editId="5633EB68">
                  <wp:extent cx="170121" cy="170121"/>
                  <wp:effectExtent l="0" t="0" r="1905" b="1905"/>
                  <wp:docPr id="71" name="Graphic 71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53094C7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20DAC6AE" wp14:editId="0404C925">
                  <wp:extent cx="170121" cy="170121"/>
                  <wp:effectExtent l="0" t="0" r="1905" b="1905"/>
                  <wp:docPr id="73" name="Graphic 73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3C87EE4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46A5524E" wp14:editId="4F534736">
                  <wp:extent cx="170121" cy="170121"/>
                  <wp:effectExtent l="0" t="0" r="1905" b="1905"/>
                  <wp:docPr id="72" name="Graphic 72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DB8E08C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vertAlign w:val="superscript"/>
                <w:lang w:eastAsia="nl-NL"/>
              </w:rPr>
              <w:t>**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88B2E07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C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E71B435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1B1B4426" w14:textId="77777777" w:rsidR="00164F24" w:rsidRPr="00007539" w:rsidRDefault="00164F24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-</w:t>
            </w:r>
          </w:p>
        </w:tc>
      </w:tr>
      <w:tr w:rsidR="002A7B59" w:rsidRPr="00170A88" w14:paraId="77BF9107" w14:textId="77777777" w:rsidTr="003C4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</w:tcPr>
          <w:p w14:paraId="19DC6C76" w14:textId="5CD55F7D" w:rsidR="002A7B59" w:rsidRDefault="002A7B59" w:rsidP="002F1A8B">
            <w:pPr>
              <w:pStyle w:val="Geenafstand"/>
              <w:spacing w:line="276" w:lineRule="auto"/>
              <w:rPr>
                <w:rFonts w:eastAsia="Times New Roman"/>
                <w:color w:val="000000"/>
                <w:lang w:val="nl-NL" w:eastAsia="nl-NL"/>
              </w:rPr>
            </w:pPr>
            <w:r w:rsidRPr="00E13871">
              <w:rPr>
                <w:rFonts w:eastAsia="Times New Roman"/>
                <w:color w:val="000000"/>
                <w:lang w:eastAsia="nl-NL"/>
              </w:rPr>
              <w:t>2004 Carta</w:t>
            </w:r>
            <w:r w:rsidR="00D42006">
              <w:rPr>
                <w:rFonts w:eastAsia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839B832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0B2BC2E4" wp14:editId="28E0565C">
                  <wp:extent cx="170121" cy="170121"/>
                  <wp:effectExtent l="0" t="0" r="1905" b="1905"/>
                  <wp:docPr id="152" name="Graphic 152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195C2687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415DBD5F" wp14:editId="4436B6F5">
                  <wp:extent cx="170121" cy="170121"/>
                  <wp:effectExtent l="0" t="0" r="1905" b="1905"/>
                  <wp:docPr id="155" name="Graphic 155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F3EC86E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0215BFDB" wp14:editId="176DE8C9">
                  <wp:extent cx="170121" cy="170121"/>
                  <wp:effectExtent l="0" t="0" r="1905" b="1905"/>
                  <wp:docPr id="151" name="Graphic 151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69C176D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D3B86FD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t>*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FB6824E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7B1E7D8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1F18068A" w14:textId="77777777" w:rsidR="002A7B59" w:rsidRPr="00007539" w:rsidRDefault="002A7B59" w:rsidP="002F1A8B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-</w:t>
            </w:r>
          </w:p>
        </w:tc>
      </w:tr>
      <w:tr w:rsidR="002A7B59" w:rsidRPr="00DB42F9" w14:paraId="218E6A72" w14:textId="77777777" w:rsidTr="003C42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</w:tcPr>
          <w:p w14:paraId="6B08E79E" w14:textId="45C0A98D" w:rsidR="002A7B59" w:rsidRPr="00296209" w:rsidRDefault="002A7B59" w:rsidP="002F1A8B">
            <w:pPr>
              <w:pStyle w:val="Geenafstand"/>
              <w:spacing w:line="276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nl-NL" w:eastAsia="nl-NL"/>
              </w:rPr>
              <w:t xml:space="preserve">2002 </w:t>
            </w:r>
            <w:proofErr w:type="spellStart"/>
            <w:r>
              <w:rPr>
                <w:rFonts w:eastAsia="Times New Roman"/>
                <w:color w:val="000000"/>
                <w:lang w:val="nl-NL" w:eastAsia="nl-NL"/>
              </w:rPr>
              <w:t>Carta</w:t>
            </w:r>
            <w:proofErr w:type="spellEnd"/>
            <w:r w:rsidR="00D42006">
              <w:rPr>
                <w:rFonts w:eastAsia="Times New Roman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FAA89C4" w14:textId="77777777" w:rsidR="002A7B59" w:rsidRPr="0029620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6F9650E2" wp14:editId="74A9D427">
                  <wp:extent cx="170121" cy="170121"/>
                  <wp:effectExtent l="0" t="0" r="1905" b="1905"/>
                  <wp:docPr id="122" name="Graphic 122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5C73F74C" w14:textId="77777777" w:rsidR="002A7B59" w:rsidRPr="0029620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7E3094E" w14:textId="77777777" w:rsidR="002A7B59" w:rsidRPr="0029620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323CC54B" wp14:editId="6069A217">
                  <wp:extent cx="170121" cy="170121"/>
                  <wp:effectExtent l="0" t="0" r="1905" b="1905"/>
                  <wp:docPr id="123" name="Graphic 123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BE8E85B" w14:textId="77777777" w:rsidR="002A7B59" w:rsidRPr="0029620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1269792" w14:textId="77777777" w:rsidR="002A7B59" w:rsidRPr="0029620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0916B78" w14:textId="77777777" w:rsidR="002A7B59" w:rsidRPr="0029620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5D4B39D" w14:textId="77777777" w:rsidR="002A7B5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6BFB44E1" w14:textId="77777777" w:rsidR="002A7B59" w:rsidRPr="00296209" w:rsidRDefault="002A7B59" w:rsidP="002F1A8B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-</w:t>
            </w:r>
          </w:p>
        </w:tc>
      </w:tr>
      <w:tr w:rsidR="00D65BF9" w:rsidRPr="00170A88" w14:paraId="6CF4C0F5" w14:textId="77777777" w:rsidTr="003C4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  <w:hideMark/>
          </w:tcPr>
          <w:p w14:paraId="4BC9CAE9" w14:textId="2D865F88" w:rsidR="00703974" w:rsidRPr="00170A88" w:rsidRDefault="00703974" w:rsidP="00975E80">
            <w:pPr>
              <w:pStyle w:val="Geenafstand"/>
              <w:spacing w:line="276" w:lineRule="auto"/>
              <w:rPr>
                <w:rFonts w:eastAsia="Times New Roman"/>
                <w:color w:val="000000"/>
                <w:lang w:val="nl-NL"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998 Pop</w:t>
            </w:r>
            <w:r w:rsidR="000F4B04">
              <w:rPr>
                <w:rFonts w:eastAsia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77A1F4B" w14:textId="04D2247C" w:rsidR="00703974" w:rsidRPr="00007539" w:rsidRDefault="00647C03" w:rsidP="00F86748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0CCE6777" wp14:editId="6563FF78">
                  <wp:extent cx="170121" cy="170121"/>
                  <wp:effectExtent l="0" t="0" r="1905" b="1905"/>
                  <wp:docPr id="75" name="Graphic 75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2D081885" w14:textId="484C841F" w:rsidR="00703974" w:rsidRPr="00007539" w:rsidRDefault="00647C03" w:rsidP="00F86748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3A7577D2" wp14:editId="478295F8">
                  <wp:extent cx="170121" cy="170121"/>
                  <wp:effectExtent l="0" t="0" r="1905" b="1905"/>
                  <wp:docPr id="76" name="Graphic 76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30F4122" w14:textId="52275AA4" w:rsidR="00703974" w:rsidRPr="00007539" w:rsidRDefault="00647C03" w:rsidP="00F86748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4ACD20D7" wp14:editId="3A71BB16">
                  <wp:extent cx="170121" cy="170121"/>
                  <wp:effectExtent l="0" t="0" r="1905" b="1905"/>
                  <wp:docPr id="77" name="Graphic 77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B429ABB" w14:textId="5DB3B4AE" w:rsidR="00703974" w:rsidRPr="00007539" w:rsidRDefault="00647C03" w:rsidP="00F86748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536C88F" w14:textId="3BF12840" w:rsidR="00703974" w:rsidRPr="00007539" w:rsidRDefault="00870F65" w:rsidP="00F86748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1B8DA83" w14:textId="662AA78E" w:rsidR="00703974" w:rsidRPr="00007539" w:rsidRDefault="00647C03" w:rsidP="00F86748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C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BA38EC8" w14:textId="7A8804EB" w:rsidR="00703974" w:rsidRPr="00007539" w:rsidRDefault="00647C03" w:rsidP="00F86748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5CA97B87" w14:textId="4F31A282" w:rsidR="00703974" w:rsidRPr="00007539" w:rsidRDefault="00647C03" w:rsidP="00F86748">
            <w:pPr>
              <w:pStyle w:val="Geenafstan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/>
                <w:sz w:val="20"/>
                <w:szCs w:val="20"/>
                <w:lang w:val="nl-NL" w:eastAsia="nl-NL"/>
              </w:rPr>
              <w:t>-</w:t>
            </w:r>
          </w:p>
        </w:tc>
      </w:tr>
      <w:tr w:rsidR="00D65BF9" w:rsidRPr="00DB42F9" w14:paraId="659E1E5A" w14:textId="77777777" w:rsidTr="003C42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noWrap/>
          </w:tcPr>
          <w:p w14:paraId="211A087B" w14:textId="63574FFE" w:rsidR="00703974" w:rsidRDefault="00703974" w:rsidP="008C4FC8">
            <w:pPr>
              <w:pStyle w:val="Geenafstand"/>
              <w:spacing w:line="276" w:lineRule="auto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lastRenderedPageBreak/>
              <w:t>1989 Harris</w:t>
            </w:r>
          </w:p>
        </w:tc>
        <w:tc>
          <w:tcPr>
            <w:tcW w:w="820" w:type="dxa"/>
            <w:tcBorders>
              <w:left w:val="single" w:sz="4" w:space="0" w:color="7F7F7F" w:themeColor="text1" w:themeTint="80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EC40F40" w14:textId="240D503C" w:rsidR="00703974" w:rsidRPr="00296209" w:rsidRDefault="00053F74" w:rsidP="00F86748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2DCBD44E" wp14:editId="7F9C8B40">
                  <wp:extent cx="170121" cy="170121"/>
                  <wp:effectExtent l="0" t="0" r="1905" b="1905"/>
                  <wp:docPr id="99" name="Graphic 99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</w:tcPr>
          <w:p w14:paraId="562BC9F5" w14:textId="1EA85671" w:rsidR="00703974" w:rsidRPr="00296209" w:rsidRDefault="00DA2ED5" w:rsidP="00F86748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3B08E70C" wp14:editId="5F948176">
                  <wp:extent cx="170121" cy="170121"/>
                  <wp:effectExtent l="0" t="0" r="1905" b="1905"/>
                  <wp:docPr id="172" name="Graphic 172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5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28A0FC6" w14:textId="02697318" w:rsidR="00703974" w:rsidRPr="00296209" w:rsidRDefault="001B1650" w:rsidP="00F86748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2271118C" wp14:editId="66BAF9AE">
                  <wp:extent cx="170121" cy="170121"/>
                  <wp:effectExtent l="0" t="0" r="1905" b="1905"/>
                  <wp:docPr id="100" name="Graphic 100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33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58BECC8" w14:textId="6C493105" w:rsidR="00703974" w:rsidRPr="00296209" w:rsidRDefault="001B1650" w:rsidP="00F86748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276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40783EF" w14:textId="33E7B08C" w:rsidR="00703974" w:rsidRPr="00296209" w:rsidRDefault="00F95DCC" w:rsidP="00F86748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eastAsia="nl-NL"/>
              </w:rPr>
              <w:t>**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F5D220B" w14:textId="26889B60" w:rsidR="00703974" w:rsidRPr="00296209" w:rsidRDefault="00B579EA" w:rsidP="00F86748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61BD81D2" wp14:editId="3E2A4E39">
                  <wp:extent cx="170121" cy="170121"/>
                  <wp:effectExtent l="0" t="0" r="1905" b="1905"/>
                  <wp:docPr id="101" name="Graphic 101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2EFDF01" w14:textId="6F4D1522" w:rsidR="00703974" w:rsidRDefault="00053F74" w:rsidP="00F86748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nil"/>
            </w:tcBorders>
            <w:shd w:val="clear" w:color="auto" w:fill="FFFFFF" w:themeFill="background1"/>
            <w:vAlign w:val="center"/>
          </w:tcPr>
          <w:p w14:paraId="074B0F7F" w14:textId="4C4F73C4" w:rsidR="00703974" w:rsidRPr="00296209" w:rsidRDefault="00C2207B" w:rsidP="00F86748">
            <w:pPr>
              <w:pStyle w:val="Geenafstand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noProof/>
                <w:sz w:val="20"/>
                <w:szCs w:val="20"/>
                <w:lang w:val="nl-NL" w:eastAsia="nl-NL"/>
              </w:rPr>
              <w:drawing>
                <wp:inline distT="0" distB="0" distL="0" distR="0" wp14:anchorId="1F190C42" wp14:editId="1EF80297">
                  <wp:extent cx="170121" cy="170121"/>
                  <wp:effectExtent l="0" t="0" r="1905" b="1905"/>
                  <wp:docPr id="103" name="Graphic 103" descr="St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tar.sv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299" cy="1742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B00CC51" w14:textId="075C1F60" w:rsidR="00EF061B" w:rsidRDefault="00EF061B">
      <w:pPr>
        <w:rPr>
          <w:lang w:val="en-GB"/>
        </w:rPr>
      </w:pPr>
    </w:p>
    <w:p w14:paraId="770357EA" w14:textId="232032AC" w:rsidR="00D96B0C" w:rsidRDefault="00E42910" w:rsidP="00D96B0C">
      <w:pPr>
        <w:pStyle w:val="Geenafstand"/>
      </w:pPr>
      <w:r>
        <w:t>* Corrected for age</w:t>
      </w:r>
      <w:r w:rsidR="00406BC5">
        <w:t xml:space="preserve"> and </w:t>
      </w:r>
      <w:r w:rsidR="00D96B0C">
        <w:t xml:space="preserve">gender, </w:t>
      </w:r>
      <w:r>
        <w:t>but not for marital status</w:t>
      </w:r>
      <w:r w:rsidR="00406BC5">
        <w:t>.</w:t>
      </w:r>
    </w:p>
    <w:p w14:paraId="756D6CA6" w14:textId="797C7ED8" w:rsidR="00E44CC8" w:rsidRPr="00EE5544" w:rsidRDefault="00086E16" w:rsidP="00D96B0C">
      <w:pPr>
        <w:pStyle w:val="Geenafstand"/>
      </w:pPr>
      <w:r>
        <w:t>*</w:t>
      </w:r>
      <w:r w:rsidR="006A33A9">
        <w:t>*</w:t>
      </w:r>
      <w:r>
        <w:t xml:space="preserve"> Corrected for age</w:t>
      </w:r>
      <w:r w:rsidR="00702650">
        <w:t xml:space="preserve">, </w:t>
      </w:r>
      <w:r>
        <w:t>but not for</w:t>
      </w:r>
      <w:r w:rsidR="00CC7579">
        <w:t xml:space="preserve"> gender and</w:t>
      </w:r>
      <w:r>
        <w:t xml:space="preserve"> marital statu</w:t>
      </w:r>
      <w:r w:rsidR="00702650">
        <w:t>s</w:t>
      </w:r>
      <w:r w:rsidR="00E44CC8" w:rsidRPr="00EE5544">
        <w:t>.</w:t>
      </w:r>
    </w:p>
    <w:p w14:paraId="7202D7F9" w14:textId="45BAE62F" w:rsidR="008E26D4" w:rsidRDefault="00D65BF9" w:rsidP="00D96B0C">
      <w:pPr>
        <w:pStyle w:val="Geenafstand"/>
        <w:rPr>
          <w:rFonts w:eastAsia="Times New Roman" w:cs="Calibri"/>
          <w:sz w:val="20"/>
          <w:szCs w:val="20"/>
          <w:lang w:eastAsia="nl-NL"/>
        </w:rPr>
      </w:pPr>
      <w:r w:rsidRPr="00D65BF9">
        <w:rPr>
          <w:rFonts w:eastAsia="Times New Roman" w:cs="Calibri"/>
          <w:sz w:val="20"/>
          <w:szCs w:val="20"/>
          <w:lang w:eastAsia="nl-NL"/>
        </w:rPr>
        <w:t>†  Follow-up period shorter t</w:t>
      </w:r>
      <w:r>
        <w:rPr>
          <w:rFonts w:eastAsia="Times New Roman" w:cs="Calibri"/>
          <w:sz w:val="20"/>
          <w:szCs w:val="20"/>
          <w:lang w:eastAsia="nl-NL"/>
        </w:rPr>
        <w:t>han other studies.</w:t>
      </w:r>
    </w:p>
    <w:p w14:paraId="7456598B" w14:textId="785FEDF3" w:rsidR="00D65BF9" w:rsidRPr="00164F24" w:rsidRDefault="00164F24" w:rsidP="00D96B0C">
      <w:pPr>
        <w:pStyle w:val="Geenafstand"/>
      </w:pPr>
      <w:r w:rsidRPr="00164F24">
        <w:rPr>
          <w:rFonts w:cs="Calibri"/>
          <w:sz w:val="20"/>
          <w:szCs w:val="20"/>
        </w:rPr>
        <w:t xml:space="preserve">‡ Follow-up period could not be measured in the included cross-sectional studies, therefore the </w:t>
      </w:r>
      <w:r w:rsidR="00B73403" w:rsidRPr="00164F24">
        <w:rPr>
          <w:rFonts w:cs="Calibri"/>
          <w:sz w:val="20"/>
          <w:szCs w:val="20"/>
        </w:rPr>
        <w:t>thresholds</w:t>
      </w:r>
      <w:r w:rsidRPr="00164F24">
        <w:rPr>
          <w:rFonts w:cs="Calibri"/>
          <w:sz w:val="20"/>
          <w:szCs w:val="20"/>
        </w:rPr>
        <w:t xml:space="preserve"> to AHRQ-standar</w:t>
      </w:r>
      <w:r w:rsidR="00847D8A">
        <w:rPr>
          <w:rFonts w:cs="Calibri"/>
          <w:sz w:val="20"/>
          <w:szCs w:val="20"/>
        </w:rPr>
        <w:t>d</w:t>
      </w:r>
      <w:r w:rsidRPr="00164F24">
        <w:rPr>
          <w:rFonts w:cs="Calibri"/>
          <w:sz w:val="20"/>
          <w:szCs w:val="20"/>
        </w:rPr>
        <w:t xml:space="preserve">s are not applicable in </w:t>
      </w:r>
      <w:r w:rsidR="00EC14D6">
        <w:rPr>
          <w:rFonts w:cs="Calibri"/>
          <w:sz w:val="20"/>
          <w:szCs w:val="20"/>
        </w:rPr>
        <w:t>those</w:t>
      </w:r>
      <w:r w:rsidRPr="00164F24">
        <w:rPr>
          <w:rFonts w:cs="Calibri"/>
          <w:sz w:val="20"/>
          <w:szCs w:val="20"/>
        </w:rPr>
        <w:t xml:space="preserve"> studies.</w:t>
      </w:r>
    </w:p>
    <w:p w14:paraId="0425B8B0" w14:textId="362ADE3A" w:rsidR="00406BC5" w:rsidRPr="00164F24" w:rsidRDefault="00406BC5" w:rsidP="00D96B0C">
      <w:pPr>
        <w:pStyle w:val="Geenafstand"/>
      </w:pPr>
    </w:p>
    <w:p w14:paraId="259C29F1" w14:textId="77777777" w:rsidR="00406BC5" w:rsidRPr="00164F24" w:rsidRDefault="00406BC5" w:rsidP="00D96B0C">
      <w:pPr>
        <w:pStyle w:val="Geenafstand"/>
      </w:pPr>
    </w:p>
    <w:p w14:paraId="2A35EF38" w14:textId="6A477C09" w:rsidR="00D65BF9" w:rsidRPr="00983A32" w:rsidRDefault="00D65BF9" w:rsidP="00D65BF9">
      <w:pPr>
        <w:pStyle w:val="Geenafstand"/>
      </w:pPr>
      <w:r w:rsidRPr="00983A32">
        <w:t xml:space="preserve">Thresholds for converting the Newcastle-Ottawa scales to AHRQ standards (good, fair, and poor): </w:t>
      </w:r>
    </w:p>
    <w:p w14:paraId="7227105B" w14:textId="77777777" w:rsidR="00D65BF9" w:rsidRPr="00983A32" w:rsidRDefault="00D65BF9" w:rsidP="00D65BF9">
      <w:pPr>
        <w:pStyle w:val="Geenafstand"/>
      </w:pPr>
      <w:r w:rsidRPr="00983A32">
        <w:rPr>
          <w:b/>
          <w:bCs/>
        </w:rPr>
        <w:t xml:space="preserve">Good quality: </w:t>
      </w:r>
      <w:r w:rsidRPr="00983A32">
        <w:t xml:space="preserve">3 or 4 stars in selection domain AND 1 or 2 stars in comparability domain AND 2 or 3 stars in outcome/exposure domain </w:t>
      </w:r>
    </w:p>
    <w:p w14:paraId="5FAB6B2B" w14:textId="77777777" w:rsidR="00D65BF9" w:rsidRPr="00983A32" w:rsidRDefault="00D65BF9" w:rsidP="00D65BF9">
      <w:pPr>
        <w:pStyle w:val="Geenafstand"/>
      </w:pPr>
      <w:r w:rsidRPr="00983A32">
        <w:rPr>
          <w:b/>
          <w:bCs/>
        </w:rPr>
        <w:t xml:space="preserve">Fair quality: </w:t>
      </w:r>
      <w:r w:rsidRPr="00983A32">
        <w:t xml:space="preserve">2 stars in selection domain AND 1 or 2 stars in comparability domain AND 2 or 3 stars in outcome/exposure domain </w:t>
      </w:r>
    </w:p>
    <w:p w14:paraId="4E3B310E" w14:textId="77777777" w:rsidR="00D65BF9" w:rsidRPr="00983A32" w:rsidRDefault="00D65BF9" w:rsidP="00D65BF9">
      <w:pPr>
        <w:pStyle w:val="Geenafstand"/>
      </w:pPr>
      <w:r w:rsidRPr="00983A32">
        <w:rPr>
          <w:b/>
          <w:bCs/>
        </w:rPr>
        <w:t xml:space="preserve">Poor quality: </w:t>
      </w:r>
      <w:r w:rsidRPr="00983A32">
        <w:t>0 or 1 star in selection domain OR 0 stars in comparability domain OR 0 or 1 stars in outcome/exposure domain</w:t>
      </w:r>
    </w:p>
    <w:p w14:paraId="2A4523B6" w14:textId="2D156E51" w:rsidR="00382770" w:rsidRPr="00D65BF9" w:rsidRDefault="00382770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538D0839" w14:textId="7C610390" w:rsidR="00983A32" w:rsidRPr="00D65BF9" w:rsidRDefault="00983A32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sectPr w:rsidR="00983A32" w:rsidRPr="00D65B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MINION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alt="Ster" style="width:14.25pt;height:14.25pt;visibility:visible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" o:bullet="t">
        <v:imagedata r:id="rId1" o:title="" cropleft="-2632f" cropright="-2106f"/>
      </v:shape>
    </w:pict>
  </w:numPicBullet>
  <w:abstractNum w:abstractNumId="0" w15:restartNumberingAfterBreak="0">
    <w:nsid w:val="0ABE49B9"/>
    <w:multiLevelType w:val="hybridMultilevel"/>
    <w:tmpl w:val="033207FC"/>
    <w:lvl w:ilvl="0" w:tplc="993AD95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17C5C0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ED6AD0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CA0B73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EE6744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33C7A2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60AF99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5A2DFE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16A0DE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B810FD8"/>
    <w:multiLevelType w:val="hybridMultilevel"/>
    <w:tmpl w:val="E6943EFA"/>
    <w:lvl w:ilvl="0" w:tplc="052017A2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dvOT596495f2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384"/>
    <w:multiLevelType w:val="hybridMultilevel"/>
    <w:tmpl w:val="F75C0B8C"/>
    <w:lvl w:ilvl="0" w:tplc="4B8A7EE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2E6576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53E0C4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BA2528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31CD03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CF41F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002554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93070A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A9689A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26913B0B"/>
    <w:multiLevelType w:val="hybridMultilevel"/>
    <w:tmpl w:val="DDD48878"/>
    <w:lvl w:ilvl="0" w:tplc="8E584AAA">
      <w:start w:val="1999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E934F1"/>
    <w:multiLevelType w:val="hybridMultilevel"/>
    <w:tmpl w:val="7BD89302"/>
    <w:lvl w:ilvl="0" w:tplc="3D204CC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3FE082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D78A45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7729E3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4B2038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13E0FF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EA49E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FFE51B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72C3A9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70DE4FB5"/>
    <w:multiLevelType w:val="hybridMultilevel"/>
    <w:tmpl w:val="2E6C73D6"/>
    <w:lvl w:ilvl="0" w:tplc="0602F8A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F03E37"/>
    <w:multiLevelType w:val="hybridMultilevel"/>
    <w:tmpl w:val="9214725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3DC7EB0">
      <w:start w:val="1"/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7116A5"/>
    <w:multiLevelType w:val="hybridMultilevel"/>
    <w:tmpl w:val="0C4624B6"/>
    <w:lvl w:ilvl="0" w:tplc="6DE67F2A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dvMINION-R" w:hint="default"/>
        <w:sz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2"/>
  </w:num>
  <w:num w:numId="7">
    <w:abstractNumId w:val="6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AA5"/>
    <w:rsid w:val="00003073"/>
    <w:rsid w:val="00011B11"/>
    <w:rsid w:val="000124C6"/>
    <w:rsid w:val="00014387"/>
    <w:rsid w:val="00022E8F"/>
    <w:rsid w:val="00032182"/>
    <w:rsid w:val="00032DBD"/>
    <w:rsid w:val="00042979"/>
    <w:rsid w:val="00042B3D"/>
    <w:rsid w:val="0004565F"/>
    <w:rsid w:val="00053F74"/>
    <w:rsid w:val="0006593C"/>
    <w:rsid w:val="00071D1D"/>
    <w:rsid w:val="00081E17"/>
    <w:rsid w:val="0008411C"/>
    <w:rsid w:val="000860D2"/>
    <w:rsid w:val="00086C0F"/>
    <w:rsid w:val="00086E16"/>
    <w:rsid w:val="000941B1"/>
    <w:rsid w:val="00095273"/>
    <w:rsid w:val="000A0199"/>
    <w:rsid w:val="000A58C6"/>
    <w:rsid w:val="000C3CEA"/>
    <w:rsid w:val="000C6E70"/>
    <w:rsid w:val="000D32F5"/>
    <w:rsid w:val="000D7646"/>
    <w:rsid w:val="000F1817"/>
    <w:rsid w:val="000F4B04"/>
    <w:rsid w:val="000F4E3A"/>
    <w:rsid w:val="000F69AF"/>
    <w:rsid w:val="000F73E3"/>
    <w:rsid w:val="00112141"/>
    <w:rsid w:val="00121A12"/>
    <w:rsid w:val="00125C31"/>
    <w:rsid w:val="001321C2"/>
    <w:rsid w:val="00150EB2"/>
    <w:rsid w:val="00153BD9"/>
    <w:rsid w:val="00156AED"/>
    <w:rsid w:val="00164F24"/>
    <w:rsid w:val="00191E9F"/>
    <w:rsid w:val="0019209C"/>
    <w:rsid w:val="00196299"/>
    <w:rsid w:val="00197D66"/>
    <w:rsid w:val="001A2745"/>
    <w:rsid w:val="001B1650"/>
    <w:rsid w:val="001B79B1"/>
    <w:rsid w:val="001C158A"/>
    <w:rsid w:val="001E4F34"/>
    <w:rsid w:val="001E5E7E"/>
    <w:rsid w:val="002169F7"/>
    <w:rsid w:val="00221F39"/>
    <w:rsid w:val="00227EFA"/>
    <w:rsid w:val="00237A4A"/>
    <w:rsid w:val="00242FE4"/>
    <w:rsid w:val="002460C5"/>
    <w:rsid w:val="00250DBE"/>
    <w:rsid w:val="00285A9B"/>
    <w:rsid w:val="00290F78"/>
    <w:rsid w:val="002945CC"/>
    <w:rsid w:val="002A16AE"/>
    <w:rsid w:val="002A7B59"/>
    <w:rsid w:val="002C4126"/>
    <w:rsid w:val="002C78EF"/>
    <w:rsid w:val="002D3828"/>
    <w:rsid w:val="002E5C01"/>
    <w:rsid w:val="002F16D5"/>
    <w:rsid w:val="002F1904"/>
    <w:rsid w:val="002F3E0C"/>
    <w:rsid w:val="003020E9"/>
    <w:rsid w:val="003141C2"/>
    <w:rsid w:val="003141C8"/>
    <w:rsid w:val="00314AFC"/>
    <w:rsid w:val="00321255"/>
    <w:rsid w:val="00332541"/>
    <w:rsid w:val="00332600"/>
    <w:rsid w:val="00345B9B"/>
    <w:rsid w:val="00357B67"/>
    <w:rsid w:val="00382770"/>
    <w:rsid w:val="003914DC"/>
    <w:rsid w:val="00396857"/>
    <w:rsid w:val="003A150D"/>
    <w:rsid w:val="003A330A"/>
    <w:rsid w:val="003B4C7D"/>
    <w:rsid w:val="003C0D23"/>
    <w:rsid w:val="003C30F2"/>
    <w:rsid w:val="003C421C"/>
    <w:rsid w:val="003C46D0"/>
    <w:rsid w:val="003C640B"/>
    <w:rsid w:val="003D0150"/>
    <w:rsid w:val="003E3819"/>
    <w:rsid w:val="003F2EB3"/>
    <w:rsid w:val="00400E46"/>
    <w:rsid w:val="00401888"/>
    <w:rsid w:val="00401A09"/>
    <w:rsid w:val="00402C81"/>
    <w:rsid w:val="00406BC5"/>
    <w:rsid w:val="00406E29"/>
    <w:rsid w:val="004209BE"/>
    <w:rsid w:val="00424C1F"/>
    <w:rsid w:val="00441FE8"/>
    <w:rsid w:val="00442A8A"/>
    <w:rsid w:val="00457E3C"/>
    <w:rsid w:val="00475AD0"/>
    <w:rsid w:val="00487758"/>
    <w:rsid w:val="004A2EEF"/>
    <w:rsid w:val="004A2FB4"/>
    <w:rsid w:val="004A4A86"/>
    <w:rsid w:val="004A6F25"/>
    <w:rsid w:val="004A731B"/>
    <w:rsid w:val="004B720B"/>
    <w:rsid w:val="004C00FF"/>
    <w:rsid w:val="004C0DDC"/>
    <w:rsid w:val="004C330F"/>
    <w:rsid w:val="004C4DD8"/>
    <w:rsid w:val="004C641B"/>
    <w:rsid w:val="004E4FF6"/>
    <w:rsid w:val="004E597C"/>
    <w:rsid w:val="00513785"/>
    <w:rsid w:val="00514039"/>
    <w:rsid w:val="0052364F"/>
    <w:rsid w:val="00557ABB"/>
    <w:rsid w:val="00563ED8"/>
    <w:rsid w:val="0056467C"/>
    <w:rsid w:val="0059640C"/>
    <w:rsid w:val="005B303E"/>
    <w:rsid w:val="005B4DFD"/>
    <w:rsid w:val="005C2C59"/>
    <w:rsid w:val="005C47A7"/>
    <w:rsid w:val="005C6E2F"/>
    <w:rsid w:val="005C6EDC"/>
    <w:rsid w:val="005C7419"/>
    <w:rsid w:val="005D1951"/>
    <w:rsid w:val="005D3676"/>
    <w:rsid w:val="005E44F6"/>
    <w:rsid w:val="005F29BC"/>
    <w:rsid w:val="005F5DCE"/>
    <w:rsid w:val="005F7FDE"/>
    <w:rsid w:val="00610487"/>
    <w:rsid w:val="00621D89"/>
    <w:rsid w:val="00623469"/>
    <w:rsid w:val="00632844"/>
    <w:rsid w:val="0063655E"/>
    <w:rsid w:val="00636847"/>
    <w:rsid w:val="00641BCD"/>
    <w:rsid w:val="00643E0C"/>
    <w:rsid w:val="00647C03"/>
    <w:rsid w:val="006566F2"/>
    <w:rsid w:val="006567C0"/>
    <w:rsid w:val="00666A94"/>
    <w:rsid w:val="006673F7"/>
    <w:rsid w:val="00667BDD"/>
    <w:rsid w:val="00672F1E"/>
    <w:rsid w:val="00674916"/>
    <w:rsid w:val="006960B6"/>
    <w:rsid w:val="006977E4"/>
    <w:rsid w:val="006A309A"/>
    <w:rsid w:val="006A33A9"/>
    <w:rsid w:val="006C2486"/>
    <w:rsid w:val="006D20B4"/>
    <w:rsid w:val="006E0393"/>
    <w:rsid w:val="006F633E"/>
    <w:rsid w:val="006F63A0"/>
    <w:rsid w:val="00702650"/>
    <w:rsid w:val="00703974"/>
    <w:rsid w:val="00711386"/>
    <w:rsid w:val="007250F3"/>
    <w:rsid w:val="0074103F"/>
    <w:rsid w:val="007613DC"/>
    <w:rsid w:val="00783FD4"/>
    <w:rsid w:val="007848BF"/>
    <w:rsid w:val="0078753D"/>
    <w:rsid w:val="00787A5C"/>
    <w:rsid w:val="0079581D"/>
    <w:rsid w:val="007A217B"/>
    <w:rsid w:val="007A65C5"/>
    <w:rsid w:val="007A6B72"/>
    <w:rsid w:val="007D17D7"/>
    <w:rsid w:val="007F44C9"/>
    <w:rsid w:val="007F59B4"/>
    <w:rsid w:val="00801A37"/>
    <w:rsid w:val="00801B05"/>
    <w:rsid w:val="00805762"/>
    <w:rsid w:val="00816F23"/>
    <w:rsid w:val="00824973"/>
    <w:rsid w:val="008370D7"/>
    <w:rsid w:val="00840D1C"/>
    <w:rsid w:val="00842433"/>
    <w:rsid w:val="00843B3F"/>
    <w:rsid w:val="00847D8A"/>
    <w:rsid w:val="00862261"/>
    <w:rsid w:val="008637BF"/>
    <w:rsid w:val="00870F65"/>
    <w:rsid w:val="00872227"/>
    <w:rsid w:val="00880272"/>
    <w:rsid w:val="00886F7A"/>
    <w:rsid w:val="00891DCF"/>
    <w:rsid w:val="0089330B"/>
    <w:rsid w:val="00893311"/>
    <w:rsid w:val="00893AA5"/>
    <w:rsid w:val="008A3A83"/>
    <w:rsid w:val="008A63C4"/>
    <w:rsid w:val="008A77BA"/>
    <w:rsid w:val="008B51C1"/>
    <w:rsid w:val="008C4FC8"/>
    <w:rsid w:val="008C7416"/>
    <w:rsid w:val="008D48C0"/>
    <w:rsid w:val="008D6235"/>
    <w:rsid w:val="008D65E5"/>
    <w:rsid w:val="008D7C02"/>
    <w:rsid w:val="008E1CE4"/>
    <w:rsid w:val="008E26D4"/>
    <w:rsid w:val="008F72F9"/>
    <w:rsid w:val="00907B01"/>
    <w:rsid w:val="009178B1"/>
    <w:rsid w:val="009208CB"/>
    <w:rsid w:val="00923562"/>
    <w:rsid w:val="00923903"/>
    <w:rsid w:val="00945588"/>
    <w:rsid w:val="00946E72"/>
    <w:rsid w:val="0094758B"/>
    <w:rsid w:val="009550EC"/>
    <w:rsid w:val="00962E9C"/>
    <w:rsid w:val="009729BE"/>
    <w:rsid w:val="00975873"/>
    <w:rsid w:val="00975E80"/>
    <w:rsid w:val="0097769B"/>
    <w:rsid w:val="00983A32"/>
    <w:rsid w:val="00995302"/>
    <w:rsid w:val="009A37C8"/>
    <w:rsid w:val="009A3AAA"/>
    <w:rsid w:val="009A6541"/>
    <w:rsid w:val="009A6A52"/>
    <w:rsid w:val="009A6C3C"/>
    <w:rsid w:val="009C4801"/>
    <w:rsid w:val="009D457B"/>
    <w:rsid w:val="009D4F80"/>
    <w:rsid w:val="009D68BF"/>
    <w:rsid w:val="009D6F04"/>
    <w:rsid w:val="009E12F6"/>
    <w:rsid w:val="009F0682"/>
    <w:rsid w:val="009F13D1"/>
    <w:rsid w:val="00A02CB5"/>
    <w:rsid w:val="00A07212"/>
    <w:rsid w:val="00A116C3"/>
    <w:rsid w:val="00A13001"/>
    <w:rsid w:val="00A147B2"/>
    <w:rsid w:val="00A15699"/>
    <w:rsid w:val="00A257B6"/>
    <w:rsid w:val="00A25CEE"/>
    <w:rsid w:val="00A30549"/>
    <w:rsid w:val="00A305F6"/>
    <w:rsid w:val="00A341C6"/>
    <w:rsid w:val="00A43F71"/>
    <w:rsid w:val="00A50BB7"/>
    <w:rsid w:val="00A706CF"/>
    <w:rsid w:val="00A73D09"/>
    <w:rsid w:val="00A753AC"/>
    <w:rsid w:val="00A77765"/>
    <w:rsid w:val="00A77A99"/>
    <w:rsid w:val="00A85A7A"/>
    <w:rsid w:val="00A87712"/>
    <w:rsid w:val="00A92EBE"/>
    <w:rsid w:val="00AA3288"/>
    <w:rsid w:val="00AA532F"/>
    <w:rsid w:val="00AB1C9A"/>
    <w:rsid w:val="00AB1FE9"/>
    <w:rsid w:val="00AC2103"/>
    <w:rsid w:val="00AC27DF"/>
    <w:rsid w:val="00AF7782"/>
    <w:rsid w:val="00B0170B"/>
    <w:rsid w:val="00B0342F"/>
    <w:rsid w:val="00B03762"/>
    <w:rsid w:val="00B11863"/>
    <w:rsid w:val="00B118AF"/>
    <w:rsid w:val="00B139C8"/>
    <w:rsid w:val="00B20C66"/>
    <w:rsid w:val="00B219B1"/>
    <w:rsid w:val="00B2304B"/>
    <w:rsid w:val="00B323F7"/>
    <w:rsid w:val="00B560F8"/>
    <w:rsid w:val="00B579EA"/>
    <w:rsid w:val="00B632E6"/>
    <w:rsid w:val="00B64191"/>
    <w:rsid w:val="00B73403"/>
    <w:rsid w:val="00B80EC6"/>
    <w:rsid w:val="00B830B1"/>
    <w:rsid w:val="00BA04E8"/>
    <w:rsid w:val="00BB59DC"/>
    <w:rsid w:val="00BB67D8"/>
    <w:rsid w:val="00BC121A"/>
    <w:rsid w:val="00BC3450"/>
    <w:rsid w:val="00BC3ADC"/>
    <w:rsid w:val="00BD287E"/>
    <w:rsid w:val="00BD3FA4"/>
    <w:rsid w:val="00BE35A4"/>
    <w:rsid w:val="00C02611"/>
    <w:rsid w:val="00C046CE"/>
    <w:rsid w:val="00C04BE7"/>
    <w:rsid w:val="00C143DA"/>
    <w:rsid w:val="00C14510"/>
    <w:rsid w:val="00C2207B"/>
    <w:rsid w:val="00C3194F"/>
    <w:rsid w:val="00C35340"/>
    <w:rsid w:val="00C562D2"/>
    <w:rsid w:val="00C57199"/>
    <w:rsid w:val="00C60B96"/>
    <w:rsid w:val="00C624BB"/>
    <w:rsid w:val="00C629B0"/>
    <w:rsid w:val="00C67A0F"/>
    <w:rsid w:val="00C71C7A"/>
    <w:rsid w:val="00C842C7"/>
    <w:rsid w:val="00C906A0"/>
    <w:rsid w:val="00C924FA"/>
    <w:rsid w:val="00C9261B"/>
    <w:rsid w:val="00C93C09"/>
    <w:rsid w:val="00C95793"/>
    <w:rsid w:val="00C9602B"/>
    <w:rsid w:val="00CB2537"/>
    <w:rsid w:val="00CC62E6"/>
    <w:rsid w:val="00CC7579"/>
    <w:rsid w:val="00CD2C52"/>
    <w:rsid w:val="00CD3060"/>
    <w:rsid w:val="00CE0E58"/>
    <w:rsid w:val="00CE1BFD"/>
    <w:rsid w:val="00CE2C53"/>
    <w:rsid w:val="00CE3C06"/>
    <w:rsid w:val="00D0268B"/>
    <w:rsid w:val="00D07540"/>
    <w:rsid w:val="00D16A8E"/>
    <w:rsid w:val="00D16BF5"/>
    <w:rsid w:val="00D325CD"/>
    <w:rsid w:val="00D41BC6"/>
    <w:rsid w:val="00D42006"/>
    <w:rsid w:val="00D43C1F"/>
    <w:rsid w:val="00D65BF9"/>
    <w:rsid w:val="00D665C0"/>
    <w:rsid w:val="00D73D65"/>
    <w:rsid w:val="00D77270"/>
    <w:rsid w:val="00D96B0C"/>
    <w:rsid w:val="00DA27E2"/>
    <w:rsid w:val="00DA2ED5"/>
    <w:rsid w:val="00DB42F9"/>
    <w:rsid w:val="00DD0CB4"/>
    <w:rsid w:val="00DD30DD"/>
    <w:rsid w:val="00DD3516"/>
    <w:rsid w:val="00DD54C9"/>
    <w:rsid w:val="00DE214B"/>
    <w:rsid w:val="00DF6264"/>
    <w:rsid w:val="00E13871"/>
    <w:rsid w:val="00E16216"/>
    <w:rsid w:val="00E42910"/>
    <w:rsid w:val="00E433C8"/>
    <w:rsid w:val="00E44CC8"/>
    <w:rsid w:val="00E51C43"/>
    <w:rsid w:val="00E531B9"/>
    <w:rsid w:val="00E53651"/>
    <w:rsid w:val="00E63861"/>
    <w:rsid w:val="00E6506D"/>
    <w:rsid w:val="00EB0D06"/>
    <w:rsid w:val="00EC14D6"/>
    <w:rsid w:val="00EE5544"/>
    <w:rsid w:val="00EF061B"/>
    <w:rsid w:val="00EF0F8E"/>
    <w:rsid w:val="00EF3C52"/>
    <w:rsid w:val="00EF3C8D"/>
    <w:rsid w:val="00EF7A10"/>
    <w:rsid w:val="00F00928"/>
    <w:rsid w:val="00F11C3C"/>
    <w:rsid w:val="00F155D5"/>
    <w:rsid w:val="00F21EC1"/>
    <w:rsid w:val="00F22200"/>
    <w:rsid w:val="00F31373"/>
    <w:rsid w:val="00F403D1"/>
    <w:rsid w:val="00F41550"/>
    <w:rsid w:val="00F52FD6"/>
    <w:rsid w:val="00F62369"/>
    <w:rsid w:val="00F65611"/>
    <w:rsid w:val="00F65645"/>
    <w:rsid w:val="00F80239"/>
    <w:rsid w:val="00F80739"/>
    <w:rsid w:val="00F86748"/>
    <w:rsid w:val="00F92107"/>
    <w:rsid w:val="00F94A3E"/>
    <w:rsid w:val="00F94C53"/>
    <w:rsid w:val="00F95DCC"/>
    <w:rsid w:val="00FA08F0"/>
    <w:rsid w:val="00FA0B16"/>
    <w:rsid w:val="00FA19F6"/>
    <w:rsid w:val="00FB479D"/>
    <w:rsid w:val="00FB743B"/>
    <w:rsid w:val="00FE37B4"/>
    <w:rsid w:val="00FE714E"/>
    <w:rsid w:val="00FF09A4"/>
    <w:rsid w:val="00FF305C"/>
    <w:rsid w:val="00FF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9F5644A"/>
  <w15:chartTrackingRefBased/>
  <w15:docId w15:val="{43DBF270-A2AC-4370-8738-A3033F42D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93AA5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93AA5"/>
    <w:pPr>
      <w:keepNext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893AA5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paragraph" w:styleId="Geenafstand">
    <w:name w:val="No Spacing"/>
    <w:uiPriority w:val="1"/>
    <w:qFormat/>
    <w:rsid w:val="00893AA5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Bijschrift">
    <w:name w:val="caption"/>
    <w:basedOn w:val="Standaard"/>
    <w:next w:val="Standaard"/>
    <w:uiPriority w:val="35"/>
    <w:unhideWhenUsed/>
    <w:qFormat/>
    <w:rsid w:val="00893AA5"/>
    <w:pPr>
      <w:spacing w:after="200" w:line="240" w:lineRule="auto"/>
    </w:pPr>
    <w:rPr>
      <w:rFonts w:ascii="Calibri" w:eastAsia="Calibri" w:hAnsi="Calibri" w:cs="Times New Roman"/>
      <w:i/>
      <w:iCs/>
      <w:color w:val="44546A" w:themeColor="text2"/>
      <w:sz w:val="18"/>
      <w:szCs w:val="18"/>
      <w:lang w:val="en-GB"/>
    </w:rPr>
  </w:style>
  <w:style w:type="table" w:customStyle="1" w:styleId="Onopgemaaktetabel21">
    <w:name w:val="Onopgemaakte tabel 21"/>
    <w:basedOn w:val="Standaardtabel"/>
    <w:uiPriority w:val="42"/>
    <w:rsid w:val="00893A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893AA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93AA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93AA5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93A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93AA5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E4F3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E4F34"/>
    <w:rPr>
      <w:b/>
      <w:bCs/>
      <w:sz w:val="20"/>
      <w:szCs w:val="20"/>
    </w:rPr>
  </w:style>
  <w:style w:type="paragraph" w:customStyle="1" w:styleId="Default">
    <w:name w:val="Default"/>
    <w:rsid w:val="00983A3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jstalinea">
    <w:name w:val="List Paragraph"/>
    <w:basedOn w:val="Standaard"/>
    <w:uiPriority w:val="34"/>
    <w:qFormat/>
    <w:rsid w:val="003C46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0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3.sv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55B85C-BDFA-48AA-84DC-9EAC15D7C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Groenewegen</dc:creator>
  <cp:keywords/>
  <dc:description/>
  <cp:lastModifiedBy>Mooij, C.F. (Christiaan)</cp:lastModifiedBy>
  <cp:revision>3</cp:revision>
  <cp:lastPrinted>2020-02-18T16:31:00Z</cp:lastPrinted>
  <dcterms:created xsi:type="dcterms:W3CDTF">2020-10-20T12:26:00Z</dcterms:created>
  <dcterms:modified xsi:type="dcterms:W3CDTF">2020-12-24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